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E79E0" w14:textId="7593E0BA" w:rsidR="00123F86" w:rsidRPr="00DA5374" w:rsidRDefault="00123F86" w:rsidP="00123F8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A5374">
        <w:rPr>
          <w:rFonts w:ascii="Times New Roman" w:eastAsia="宋体" w:hAnsi="Times New Roman" w:cs="Times New Roman"/>
          <w:b/>
          <w:bCs/>
          <w:sz w:val="24"/>
          <w:szCs w:val="24"/>
        </w:rPr>
        <w:t>Table S1. Sequences used for phylogenetic trees and sequence alignment.</w:t>
      </w:r>
    </w:p>
    <w:p w14:paraId="64866F1F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MdZAT1 (XP_028950153.1)</w:t>
      </w:r>
    </w:p>
    <w:p w14:paraId="1461F612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PKDRRGRSVTPDRYRASPYPCSSSHTRRSSPRIPSETEDNVKEWEEARCPVCLEHPHNAVLLICSSYEQGCRPYMCDTSYRHSNCLDLYCKSFSAETSPTIPPEGAAQISDTQSSPSATLESTITQVQNDSTIEEVLSSMNAVSCEHQADPKLVCPLCRGEITDWIIVESARCFMNAKSRNCSCETCNYSGTYADLRKHARLEHPLVCPSEADPERQRTWRSLERQRDIGDLFSSIQSSVGEDRGDDSSSLPADDGAGWLTIFFLVRVVRPGSSSRSSSWSGTTRTRAQVSMRRRATRLWGESYEGEAASSTLEEDNESSDGDSGVRRRRSARLRRWTTPDNNQP</w:t>
      </w:r>
    </w:p>
    <w:p w14:paraId="0D29C30B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MbZAT1 (TQD97147.1)</w:t>
      </w:r>
    </w:p>
    <w:p w14:paraId="162C40CF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PKDRRGRSVTPDRYRASPYPCSSSHTRRSSPRIPSETEDNVKEWEEARCPVCLEHPHNAVLLICSSYEQGCRPYMCDTSYRHSNCLDQYCKSFSAETAPTIPPEGAAQISDTQSSPSATLESTITQVQNDRTIEEVLSSMNAVSCEHQADPKLVCPLCRGEITDWIIVESARCFMNAKSRNCSCETCNYSGTYADLRKHARLEHPLVCPSEADPERQRTWRSLERQRDIGDLFSSIQSSVGEDRGDDSSSLPADDGAGWLTIFFLVRVVRPGSSSRSSSWSGTTRTRAQVSMRRRATRLWGESYEGEAASSTLEEDNESSDGDSGVRRRRSARLRRWTTPDNNQP</w:t>
      </w:r>
    </w:p>
    <w:p w14:paraId="3ABF0770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PcZAT1 (KAB2618672.1)</w:t>
      </w:r>
    </w:p>
    <w:p w14:paraId="4D8D1D0B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PKERRGRSVTPDRYRASPYPCSSSHTRWSSPRIPSETEDNVKEWEEARCPVCLEHPHNAVLLICSSYEQGCRPYMCDTSYRHSNCLDQYCKSFSAETSPTIPPEGATQISDTQSSPSATLESTITQVQNDRTIEEVLSSMNAVSCEHQADPKLVCPLCRGEITDWIIVESARCFMNAKSRNCSCETCNYSGTYADLRTHARLEHPLVCPSEADPERQRTWRSLERQRDIGDLFSSIQSSVGEDRGDDSSSLPADDGAGWLTIFFLVRVVRPGSSSRSSSWSGTTRTRAQVSMRRRATRLWGESYEGEAASSTLEEDNESSDGDSGVRRRRSARLRRWTTPDNNQP</w:t>
      </w:r>
    </w:p>
    <w:p w14:paraId="39A0022B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SIZ1 (AT3G25910.1)</w:t>
      </w:r>
    </w:p>
    <w:p w14:paraId="4A7FF6EC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PKERKERSVSLDKYKRSPLCCEASLALKPSEKQVKEWEEARCPVCMEHPHNGILLICSSYENGCRPYMCDTSHRHSNCFDQFRKASKEKPSLSLLREEEESNEPTEMEDVDSDSTAVNLLGEAASEITVVDLSDGERGEEEVEEEEEEVVVEEEEEGIVTTEEDQEKNKPQKLTCPLCRGHIKEWVVVKAARCFMNSKHRSCSCETCDFSGSYSDLRKHARLLHPGVRPSEADPERQRSWRRLERQSDLGDLLSTLQSSFGGDEISNDDGFLFADTRLLTVYFLIRVFRPESSGSRSSSWSGTSRARTHTSGRRRSSRPASLWGESYEGNTGTSPRDEENNQSSDEQVSGTRRRRSRRRTVIDDDDEEEEP</w:t>
      </w:r>
    </w:p>
    <w:p w14:paraId="2A30AAA1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PpZAT1 (XP_020424729.1)</w:t>
      </w:r>
    </w:p>
    <w:p w14:paraId="280EB5BC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PKDRRGRSVSRDRYRASPYPCSSSHTRRPPPKIPSETEENVKEWEDTRCPVCLEHPHNAVLLICSSYEKGCRPYMCDTSYRHSNCLDQYCKSFSAETSPTVPPEGENQILDTQSSPAETLESTITHVQNDRIEEEAPTMNPIACEHEAQPKLLCPLCRGEIKDWIIVEPARCFMNAKSRNCSCETCSFIGTYADLRNHARLEHPQARPSEADPERQRTWRSLERQRDFGDLLSTLQSSIGEDRGDDSSLPVDDGGWLTVVFLVRVIQPGASLRSSTWSGPRRTRAQVRMRGRATTLWGESYDGEAASASREEDNDSSDGSTGARRRSARLRRRTTPDNQP</w:t>
      </w:r>
    </w:p>
    <w:p w14:paraId="575EBF91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FvZAT1 (XP_004287360.1)</w:t>
      </w:r>
    </w:p>
    <w:p w14:paraId="68E80872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PKERRDRSVSRERYRASPYPCSSSHTKRPSLKIPSETEENVKEWEEARCPVC</w:t>
      </w:r>
      <w:r w:rsidRPr="00DA5374">
        <w:rPr>
          <w:rFonts w:ascii="Times New Roman" w:hAnsi="Times New Roman" w:cs="Times New Roman"/>
          <w:sz w:val="24"/>
          <w:szCs w:val="24"/>
        </w:rPr>
        <w:lastRenderedPageBreak/>
        <w:t>LEHPHNAVLLICSSFERGCRPYMCDTSYRHSNCLDQFCKSFSEEDPPEILPQEETLLSDNLLPPFETSESIITDVQTDITEEEPPPMIPISCEHQEQPKLVCPLCRGEVKDWIIVEPARCFMNAKLRNCSCETCSFSGTYTDLRKHARLEHPQTRPSEADPERQRAWRSLERQRDIGDLLSTLQSSTGEDRGDDSSLAVEHDGGGWLTVFFLVRIYRPTSGSSSRSSSWSPTTRTRAQISMRRRATRLWGESYESEAASSSREADNDSSDGGSAPTRRQSARLRQRRRTTPDNNQP</w:t>
      </w:r>
    </w:p>
    <w:p w14:paraId="2898F766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VvZAT1 (XP_002285038.1)</w:t>
      </w:r>
    </w:p>
    <w:p w14:paraId="0F57D2CF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PKDRRDRSVSFDRYRASPFPCSSSRGKRSSPKKSSETEKEVKEWEDARCPVCMEHPHNAVLLLCSSNDKGCRPYMCDTSYRHSNCLDQFRKSFSESSSTVPLQEEMPPSDTQLSPMVTSEATDVDLHGERSEEGPFTMHTMSCENKTQPKLVCPLCRGQINGWTVVEPARHFMNAKSRSCACETCDFSGTYTDLRKHARLEHPLVRPSEADPERQRNWRRMERQRDLGDLLSTLQSSFGEERGDDSILPIDEGGWLTVFFLIRVFRPSSSSRSSSWSGTSRARAQLTIRRRSTRLWGESYEAESGSASRDEDNESSDGGSGPWRHARPQRRTTPDNEP</w:t>
      </w:r>
    </w:p>
    <w:p w14:paraId="373EFF01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MdZAT5(MD03G1128800)</w:t>
      </w:r>
    </w:p>
    <w:p w14:paraId="06C99EDC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EGQEELVVTNDQASQMIMIKGKRTKRQRPQSPNGLVTAAVTSSSSSACGAGTIGGGDHDYNYYGNSFTSPTTSGEIYESTEEEEDMANCLILLAQGYHVNPKQTIEERLAQNTNMGKAGFFVYECKTCNRTFPSFQALGGHRASHKKPKSMSSTEEMIKKSPPAAAPPTHHFITATTFEEFEDQSKQLIKYKSSPPPAIPIQVGNKPKIHECSICRSEFTSGQALGGHMRRHRTASAATNSNTISGSATATHVAVNNSSNNMIGSSTKLQRNVLPLDLNLPAPEDHDHHHHHHHRESKFQFVPTQQTTLVFNAPALVDCHY</w:t>
      </w:r>
    </w:p>
    <w:p w14:paraId="7FE01B0F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6(AT5G04340)</w:t>
      </w:r>
    </w:p>
    <w:p w14:paraId="537B170B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ALETLTSPRLSSPMPTLFQDSALGFHGSKGKRSKRSRSEFDRQSLTEDEYIALCLMLLARDGDRNRDLDLPSSSSSPPLLPPLPTPIYKCSVCDKAFSSYQALGGHKASHRKSFSLTQSAGGDELSTSSAITTSGISGGGGGSVKSHVCSICHKSFATGQALGGHKRCHYEGKNGGGVSSSVSNSEDVGSTSHVSSGHRGFDLNIPPIPEFSMVNGDEEVMSPMPAKKLRFDFPEKP</w:t>
      </w:r>
    </w:p>
    <w:p w14:paraId="342FDFEE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PpZAT5(EVM0021417.1)</w:t>
      </w:r>
    </w:p>
    <w:p w14:paraId="2BAE8C9F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EGQEELVVTNEQASQMSMIKGKRTKRQRPQSPNGVVTAAVTSSSSSACGVATIGGGDHEYNYYGSSFTSPTTSSEIYESTEEEEDMANCLILLAQGDHGNPKQIIEERLAQNINMGKAGFLVYECKTCNRTFPSFQALGGHRASHKKPKSMSSTEEIIKKLPPPAAAPPTLHSITATTFEKFEDQSKQFIKYKSSPSPAIPIQIGNKPKIHECSICGSEFTSGQALGGHMRRHRTASAATNSNSTSGGPGGATATHVAVSNSSNDMIGTSTKLQRNVLPLDLNLPAPEDHDHHHHHHRESKFQFVPTQQTTLVFNAPALVDCQY</w:t>
      </w:r>
    </w:p>
    <w:p w14:paraId="62557D76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11(AT2G37430)</w:t>
      </w:r>
    </w:p>
    <w:p w14:paraId="04BAFF92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KRERSDFEESLKNIDIAKCLMILAQTSMVKQIGLNQHTESHTSNQFECKTCNKRFSSFQALGGHRASHKKPKLTVEQKDVKHLSNDYKGNHFHKCSICSQSFGTGQALGGHMRRHRSSMTVEPSFISPMIPSMPVLKRCGSSKRILSLDLNLTPLENDLEYIFGKTFVPKIDMKFVL</w:t>
      </w:r>
    </w:p>
    <w:p w14:paraId="14EB4681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7(AT3G46090)</w:t>
      </w:r>
    </w:p>
    <w:p w14:paraId="20FC7AC3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VARSEEIVIVEEDTTAKCLMLLSRVGECGGGCGGDERVFRCKTCLKEFSSFQALGGHRASHKKLINSDNPSLLGSLSNKKTKTSHPCPICGVKFPMGQALGGHM</w:t>
      </w:r>
      <w:r w:rsidRPr="00DA5374">
        <w:rPr>
          <w:rFonts w:ascii="Times New Roman" w:hAnsi="Times New Roman" w:cs="Times New Roman"/>
          <w:sz w:val="24"/>
          <w:szCs w:val="24"/>
        </w:rPr>
        <w:lastRenderedPageBreak/>
        <w:t>RRHRNEKVSGSLVTRSFLPETTTVTALKKFSSGKRVACLDLDLDSMESLVNWKLELGRTISWS</w:t>
      </w:r>
    </w:p>
    <w:p w14:paraId="10FE51A6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10(AT1G27730)</w:t>
      </w:r>
    </w:p>
    <w:p w14:paraId="078F19BC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ALEALTSPRLASPIPPLFEDSSVFHGVEHWTKGKRSKRSRSDFHHQNLTEEEYLAFCLMLLARDNRQPPPPPAVEKLSYKCSVCDKTFSSYQALGGHKASHRKNLSQTLSGGGDDHSTSSATTTSAVTTGSGKSHVCTICNKSFPSGQALGGHKRCHYEGNNNINTSSVSNSEGAGSTSHVSSSHRGFDLNIPPIPEFSMVNGDDEVMSPMPAKKPRFDFPVKLQL</w:t>
      </w:r>
    </w:p>
    <w:p w14:paraId="17DAFF44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1(AT2G46800)</w:t>
      </w:r>
    </w:p>
    <w:p w14:paraId="477F8F7F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ESSSPHHSHIVEVNVGKSDEERIIVASKVCGEAPCGFSDSKNASGDAHERSASMRKLCIAVVLCLVFMSVEVVGGIKANSLAILTDAAHLLSDVAAFAISLFSLWAAGWEATPRQTYGFFRIEILGALVSIQLIWLLTGILVYEAIIRIVTETSEVNGFLMFLVAAFGLVVNIIMAVLLGHDHGHSHGHGHGHGHDHHNHSHGVTVTTHHHHHDHEHGHSHGHGEDKHHAHGDVTEQLLDKSKTQVAAKEKRKRNINLQGAYLHVLGDSIQSVGVMIGGAIIWYNPEWKIVDLICTLAFSVIVLGTTINMIRNILEVLMESTPREIDATKLEKGLLEMEEVVAVHELHIWAITVGKVLLACHVNIRPEADADMVLNKVIDYIRREYNISHVTIQIERVLLACHVNIRPEADADMVLNKVIDYIRREYNISHVTIQIERKLSKIRVFVSAFSLTIKSIKFLHFSL</w:t>
      </w:r>
    </w:p>
    <w:p w14:paraId="03B0D308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17(AT2G28710)</w:t>
      </w:r>
    </w:p>
    <w:p w14:paraId="319C8FDB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ERGRSDMEMINNMANCLILLSKAHQNDTKSRVFACKTCNKEFPSFQALGGHRASHRRSAALEGHAPPSPKRVKPVKHECPICGAEFAVGQALGGHMRKHRGGSGGGGGRSLAPATAPVTMKKSGGGNGKRVLCLDLNLTPLENEDLKLELGRFIF</w:t>
      </w:r>
    </w:p>
    <w:p w14:paraId="5E479601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12(AT5G59820)</w:t>
      </w:r>
    </w:p>
    <w:p w14:paraId="7B528F35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VAISEIKSTVDVTAANCLMLLSRVGQENVDGGDQKRVFTCKTCLKQFHSFQALGGHRASHKKPNNDALSSGLMKKVKTSSHPCPICGVEFPMGQALGGHMRRHRNESGAAGGALVTRALLPEPTVTTLKKSSSGKRVACLDLSLGMVDNLNLKLELGRTVY</w:t>
      </w:r>
    </w:p>
    <w:p w14:paraId="294CE535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14(AT5G03510)</w:t>
      </w:r>
    </w:p>
    <w:p w14:paraId="0601ECF6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TSVLEESGDHARLVLLIKGKRTKRQRSASPLMMNAAAVSSVCSGERSSVEVREEEAAGEVEFQGATDEDEDMANCLILLSQGHQAKSSDDHLSMQRMGFFSNKKPVASLGLGLDGVYQCKTCDKSFHSFQALGGHRASHKKPKLGASVFKCVEKKTASASTVETVEAGAVGSFLSLQVTSSDGSKKPEKTHECSICKAEFSSGQALGGHMRRHRGLTINANATSAIKTAISSSSHHHHEESIRPKNFLQLDLNLPAPEDERCCEKPKFAFASKDQILLFTAASNSLIDCHH</w:t>
      </w:r>
    </w:p>
    <w:p w14:paraId="12EC5084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2(AT2G17180)</w:t>
      </w:r>
    </w:p>
    <w:p w14:paraId="0ED9A5CF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SNTSNSDPNSDIPFASSNVTLPSYNQNPRRKRTKLTNNEVGSSSSSPRPKPVTQPDPDASQIARPCTECGKQFGSLKALFGHMRCHPERQWRGINPPSNFKRRINSNAASSSSSWDPSEEEHNIASCLLMMANGDVPTRSSEVEERFECDGCKKVFGSHQALGGHRATHKDVKGCFANKNITEDPPPPPPQEIVDQDKGKSVKLVSGMNHRCNICSRVFSSGQALGGHMRCHWEKDQEENQVRGIDLNVPAATSSDTTLGCSLDLRLGL</w:t>
      </w:r>
    </w:p>
    <w:p w14:paraId="4EBA9F1C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5(AT2G28200)</w:t>
      </w:r>
    </w:p>
    <w:p w14:paraId="6876D5C1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MMGQDEVGSDQTQIIKGKRTKRQRSSSTFVVTAATTVTSTSSSAGGSGGERAVSDEYNSAVSSPVTTDCTQEEEDMAICLIMLARGTVLPSPDLKNSRKIHQKIS</w:t>
      </w:r>
      <w:r w:rsidRPr="00DA5374">
        <w:rPr>
          <w:rFonts w:ascii="Times New Roman" w:hAnsi="Times New Roman" w:cs="Times New Roman"/>
          <w:sz w:val="24"/>
          <w:szCs w:val="24"/>
        </w:rPr>
        <w:lastRenderedPageBreak/>
        <w:t>SENSSFYVYECKTCNRTFSSFQALGGHRASHKKPRTSTEEKTRLPLTQPKSSASEEGQNSHFKVSGSALASQASNIINKANKVHECSICGSEFTSGQALGGHMRRHRTAVTTISPVAATAEVSRNSTEEEIEINIGRSMEQQRKYLPLDLNLPAPEDDLRESKFQGIVFSATPALIDCHY</w:t>
      </w:r>
    </w:p>
    <w:p w14:paraId="31F32C20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8(AT3G46080)</w:t>
      </w:r>
    </w:p>
    <w:p w14:paraId="58F08763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VARSEEVEIVEDTAAKCLMLLSRVGECGGGGEKRVFRCKTCLKEFSSFQALGGHRASHKKLINSSDPSLLGSLSNKKTKTATSHPCPICGVEFPMGQALGGHMRRHRSEKASPGTLVTRSFLPETTTVTTLKKSSSGKRVACLDLDSMESLVNWKLELGRTIS</w:t>
      </w:r>
    </w:p>
    <w:p w14:paraId="1E86D0E9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&gt;AtZAT9(AT3G60580)</w:t>
      </w:r>
    </w:p>
    <w:p w14:paraId="35093C5C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t>MESYKCRVCFKSFVNGKALGGHMRSHMSNSHEEEQRPSQLSYETESDVSSSDPKFAFTSSVLLEDGESESESSRNVINLTRKRSKRTRKLDSFVTKKVKTSQLGYKPESDQEPPHSSASDTTTEEDLAFCLMMLSRDKWKKNKSNKEVVEEIETEEESEGYNKINRATTKGRYKCETCGKVFKSYQALGGHRASHKKNRVSNNKTEQRSETEYDNVVVVAKRIHECPICLRVFASGQALGGHKRSHGVGNLSVNQQRRVHRNESVKQRMIDLNLPAPTEEDEVSVVFQ</w:t>
      </w:r>
    </w:p>
    <w:p w14:paraId="23CCEAA0" w14:textId="77777777" w:rsidR="00D46697" w:rsidRPr="00DA5374" w:rsidRDefault="00D46697" w:rsidP="00123F86">
      <w:pPr>
        <w:rPr>
          <w:rFonts w:ascii="Times New Roman" w:hAnsi="Times New Roman" w:cs="Times New Roman"/>
          <w:sz w:val="24"/>
          <w:szCs w:val="24"/>
        </w:rPr>
      </w:pPr>
    </w:p>
    <w:p w14:paraId="1E5F8888" w14:textId="77777777" w:rsidR="00061624" w:rsidRPr="00DA5374" w:rsidRDefault="00061624" w:rsidP="00123F86">
      <w:pPr>
        <w:rPr>
          <w:rFonts w:ascii="Times New Roman" w:hAnsi="Times New Roman" w:cs="Times New Roman"/>
          <w:sz w:val="24"/>
          <w:szCs w:val="24"/>
        </w:rPr>
      </w:pPr>
    </w:p>
    <w:p w14:paraId="3BE48A1D" w14:textId="77777777" w:rsidR="00061624" w:rsidRPr="00DA5374" w:rsidRDefault="00061624" w:rsidP="00123F86">
      <w:pPr>
        <w:rPr>
          <w:rFonts w:ascii="Times New Roman" w:hAnsi="Times New Roman" w:cs="Times New Roman"/>
          <w:sz w:val="24"/>
          <w:szCs w:val="24"/>
        </w:rPr>
      </w:pPr>
    </w:p>
    <w:p w14:paraId="329789E1" w14:textId="77777777" w:rsidR="00061624" w:rsidRPr="00DA5374" w:rsidRDefault="00061624" w:rsidP="00123F8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text" w:horzAnchor="margin" w:tblpY="620"/>
        <w:tblOverlap w:val="never"/>
        <w:tblW w:w="0" w:type="auto"/>
        <w:tblLook w:val="04A0" w:firstRow="1" w:lastRow="0" w:firstColumn="1" w:lastColumn="0" w:noHBand="0" w:noVBand="1"/>
      </w:tblPr>
      <w:tblGrid>
        <w:gridCol w:w="991"/>
        <w:gridCol w:w="3917"/>
        <w:gridCol w:w="3614"/>
      </w:tblGrid>
      <w:tr w:rsidR="00061624" w:rsidRPr="00DA5374" w14:paraId="5808A753" w14:textId="77777777" w:rsidTr="00061624">
        <w:trPr>
          <w:trHeight w:val="360"/>
        </w:trPr>
        <w:tc>
          <w:tcPr>
            <w:tcW w:w="85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5E2CE" w14:textId="77777777" w:rsidR="00061624" w:rsidRDefault="00061624" w:rsidP="00061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2. Primers used in this study</w:t>
            </w:r>
          </w:p>
          <w:p w14:paraId="3678EC29" w14:textId="77777777" w:rsidR="00DA5374" w:rsidRPr="00DA5374" w:rsidRDefault="00DA5374" w:rsidP="00061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61624" w:rsidRPr="00DA5374" w14:paraId="5392D4CD" w14:textId="77777777" w:rsidTr="00061624">
        <w:trPr>
          <w:trHeight w:val="276"/>
        </w:trPr>
        <w:tc>
          <w:tcPr>
            <w:tcW w:w="8522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F081176" w14:textId="77777777" w:rsidR="00061624" w:rsidRPr="00DA5374" w:rsidRDefault="00061624" w:rsidP="000616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quantative</w:t>
            </w:r>
            <w:proofErr w:type="spellEnd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 xml:space="preserve"> RT-PCR in apple</w:t>
            </w:r>
          </w:p>
        </w:tc>
      </w:tr>
      <w:tr w:rsidR="00061624" w:rsidRPr="00DA5374" w14:paraId="2A139C9A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42FA9CC1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17" w:type="dxa"/>
            <w:noWrap/>
            <w:vAlign w:val="center"/>
            <w:hideMark/>
          </w:tcPr>
          <w:p w14:paraId="235C819D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14" w:type="dxa"/>
            <w:noWrap/>
            <w:vAlign w:val="center"/>
            <w:hideMark/>
          </w:tcPr>
          <w:p w14:paraId="2EE5344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061624" w:rsidRPr="00DA5374" w14:paraId="5C25495B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4D6B8FB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CHS</w:t>
            </w:r>
            <w:proofErr w:type="spellEnd"/>
          </w:p>
        </w:tc>
        <w:tc>
          <w:tcPr>
            <w:tcW w:w="3917" w:type="dxa"/>
            <w:noWrap/>
            <w:vAlign w:val="center"/>
            <w:hideMark/>
          </w:tcPr>
          <w:p w14:paraId="32765706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GAGACAACTGGAGAAGGACTGGAA</w:t>
            </w:r>
          </w:p>
        </w:tc>
        <w:tc>
          <w:tcPr>
            <w:tcW w:w="3614" w:type="dxa"/>
            <w:noWrap/>
            <w:vAlign w:val="center"/>
            <w:hideMark/>
          </w:tcPr>
          <w:p w14:paraId="00F54358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GACATTGATACTGGTGTCTTC</w:t>
            </w:r>
          </w:p>
        </w:tc>
      </w:tr>
      <w:tr w:rsidR="00061624" w:rsidRPr="00DA5374" w14:paraId="1B999779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1D7BFF5B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CHI</w:t>
            </w:r>
            <w:proofErr w:type="spellEnd"/>
          </w:p>
        </w:tc>
        <w:tc>
          <w:tcPr>
            <w:tcW w:w="3917" w:type="dxa"/>
            <w:noWrap/>
            <w:vAlign w:val="center"/>
            <w:hideMark/>
          </w:tcPr>
          <w:p w14:paraId="38FFF617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GGATAACCTCGCGGCCAAA</w:t>
            </w:r>
          </w:p>
        </w:tc>
        <w:tc>
          <w:tcPr>
            <w:tcW w:w="3614" w:type="dxa"/>
            <w:noWrap/>
            <w:vAlign w:val="center"/>
            <w:hideMark/>
          </w:tcPr>
          <w:p w14:paraId="4E909464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CATCCATGCCGGAAGCTACAA</w:t>
            </w:r>
          </w:p>
        </w:tc>
      </w:tr>
      <w:tr w:rsidR="00061624" w:rsidRPr="00DA5374" w14:paraId="6A070F63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6E54B9F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F3H</w:t>
            </w:r>
          </w:p>
        </w:tc>
        <w:tc>
          <w:tcPr>
            <w:tcW w:w="3917" w:type="dxa"/>
            <w:noWrap/>
            <w:vAlign w:val="center"/>
            <w:hideMark/>
          </w:tcPr>
          <w:p w14:paraId="436E739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GGAAGCTTGTGAGGACTGGGGT</w:t>
            </w:r>
          </w:p>
        </w:tc>
        <w:tc>
          <w:tcPr>
            <w:tcW w:w="3614" w:type="dxa"/>
            <w:noWrap/>
            <w:vAlign w:val="center"/>
            <w:hideMark/>
          </w:tcPr>
          <w:p w14:paraId="7F548F36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TCCTCCGATGGCAAATCAAAGA</w:t>
            </w:r>
          </w:p>
        </w:tc>
      </w:tr>
      <w:tr w:rsidR="00061624" w:rsidRPr="00DA5374" w14:paraId="0D01F3A8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2BE64413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DFR</w:t>
            </w:r>
            <w:proofErr w:type="spellEnd"/>
          </w:p>
        </w:tc>
        <w:tc>
          <w:tcPr>
            <w:tcW w:w="3917" w:type="dxa"/>
            <w:noWrap/>
            <w:vAlign w:val="center"/>
            <w:hideMark/>
          </w:tcPr>
          <w:p w14:paraId="3BCE5116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TAGGGTTTGAGTTCAAGTA</w:t>
            </w:r>
          </w:p>
        </w:tc>
        <w:tc>
          <w:tcPr>
            <w:tcW w:w="3614" w:type="dxa"/>
            <w:noWrap/>
            <w:vAlign w:val="center"/>
            <w:hideMark/>
          </w:tcPr>
          <w:p w14:paraId="75099E11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CTCCTCAGCAGCCTCAGTTTTCT</w:t>
            </w:r>
          </w:p>
        </w:tc>
      </w:tr>
      <w:tr w:rsidR="00061624" w:rsidRPr="00DA5374" w14:paraId="0CBE842A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1EED22B7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ANS</w:t>
            </w:r>
            <w:proofErr w:type="spellEnd"/>
          </w:p>
        </w:tc>
        <w:tc>
          <w:tcPr>
            <w:tcW w:w="3917" w:type="dxa"/>
            <w:noWrap/>
            <w:vAlign w:val="center"/>
            <w:hideMark/>
          </w:tcPr>
          <w:p w14:paraId="0A59802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CAAGTGAAGCGGGTTGTGCT</w:t>
            </w:r>
          </w:p>
        </w:tc>
        <w:tc>
          <w:tcPr>
            <w:tcW w:w="3614" w:type="dxa"/>
            <w:noWrap/>
            <w:vAlign w:val="center"/>
            <w:hideMark/>
          </w:tcPr>
          <w:p w14:paraId="269712F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AAAGCAGGCGGACAGGAGTAGC</w:t>
            </w:r>
          </w:p>
        </w:tc>
      </w:tr>
      <w:tr w:rsidR="00061624" w:rsidRPr="00DA5374" w14:paraId="61AA4DFD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03E10638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UFGT</w:t>
            </w:r>
            <w:proofErr w:type="spellEnd"/>
          </w:p>
        </w:tc>
        <w:tc>
          <w:tcPr>
            <w:tcW w:w="3917" w:type="dxa"/>
            <w:noWrap/>
            <w:vAlign w:val="center"/>
            <w:hideMark/>
          </w:tcPr>
          <w:p w14:paraId="6AB84657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CACCGCCCTTCCAAACACTCT</w:t>
            </w:r>
          </w:p>
        </w:tc>
        <w:tc>
          <w:tcPr>
            <w:tcW w:w="3614" w:type="dxa"/>
            <w:noWrap/>
            <w:vAlign w:val="center"/>
            <w:hideMark/>
          </w:tcPr>
          <w:p w14:paraId="3A6F7A0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ACCCTTATGTTACGCGGCATGT</w:t>
            </w:r>
          </w:p>
        </w:tc>
      </w:tr>
      <w:tr w:rsidR="00061624" w:rsidRPr="00DA5374" w14:paraId="4C37BAD6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5D7EDA1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GST</w:t>
            </w:r>
            <w:proofErr w:type="spellEnd"/>
          </w:p>
        </w:tc>
        <w:tc>
          <w:tcPr>
            <w:tcW w:w="3917" w:type="dxa"/>
            <w:noWrap/>
            <w:vAlign w:val="center"/>
            <w:hideMark/>
          </w:tcPr>
          <w:p w14:paraId="6682B0B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GTTGTAGAAGATGGTGACT</w:t>
            </w:r>
          </w:p>
        </w:tc>
        <w:tc>
          <w:tcPr>
            <w:tcW w:w="3614" w:type="dxa"/>
            <w:noWrap/>
            <w:vAlign w:val="center"/>
            <w:hideMark/>
          </w:tcPr>
          <w:p w14:paraId="3EC2A4C4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AGGTCGTTGAAGTTGTG</w:t>
            </w:r>
          </w:p>
        </w:tc>
      </w:tr>
      <w:tr w:rsidR="00061624" w:rsidRPr="00DA5374" w14:paraId="3195B303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1107701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MYB1</w:t>
            </w:r>
          </w:p>
        </w:tc>
        <w:tc>
          <w:tcPr>
            <w:tcW w:w="3917" w:type="dxa"/>
            <w:noWrap/>
            <w:vAlign w:val="center"/>
            <w:hideMark/>
          </w:tcPr>
          <w:p w14:paraId="65642614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GCCTGGACTCGAGAGGAAGACA</w:t>
            </w:r>
          </w:p>
        </w:tc>
        <w:tc>
          <w:tcPr>
            <w:tcW w:w="3614" w:type="dxa"/>
            <w:noWrap/>
            <w:vAlign w:val="center"/>
            <w:hideMark/>
          </w:tcPr>
          <w:p w14:paraId="4E15B38B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CTGTTTCCCAAAAGCCTGTGAA</w:t>
            </w:r>
          </w:p>
        </w:tc>
      </w:tr>
      <w:tr w:rsidR="00061624" w:rsidRPr="00DA5374" w14:paraId="6FC8DF78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570159E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MYB114</w:t>
            </w:r>
          </w:p>
        </w:tc>
        <w:tc>
          <w:tcPr>
            <w:tcW w:w="3917" w:type="dxa"/>
            <w:noWrap/>
            <w:vAlign w:val="center"/>
            <w:hideMark/>
          </w:tcPr>
          <w:p w14:paraId="69E398C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TTAAGATGGTTGAACTATC</w:t>
            </w:r>
          </w:p>
        </w:tc>
        <w:tc>
          <w:tcPr>
            <w:tcW w:w="3614" w:type="dxa"/>
            <w:noWrap/>
            <w:vAlign w:val="center"/>
            <w:hideMark/>
          </w:tcPr>
          <w:p w14:paraId="5B693FF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AGCCTAATCGTAAGAT</w:t>
            </w:r>
          </w:p>
        </w:tc>
      </w:tr>
      <w:tr w:rsidR="00061624" w:rsidRPr="00DA5374" w14:paraId="5E1EF5D1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0831E387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bHLH3</w:t>
            </w:r>
          </w:p>
        </w:tc>
        <w:tc>
          <w:tcPr>
            <w:tcW w:w="3917" w:type="dxa"/>
            <w:noWrap/>
            <w:vAlign w:val="center"/>
            <w:hideMark/>
          </w:tcPr>
          <w:p w14:paraId="7CF258ED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CCACCTCAGCCAGAACCT</w:t>
            </w:r>
          </w:p>
        </w:tc>
        <w:tc>
          <w:tcPr>
            <w:tcW w:w="3614" w:type="dxa"/>
            <w:noWrap/>
            <w:vAlign w:val="center"/>
            <w:hideMark/>
          </w:tcPr>
          <w:p w14:paraId="784A86B6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CTTCACCTTGGCTCTTAGTT</w:t>
            </w:r>
          </w:p>
        </w:tc>
      </w:tr>
      <w:tr w:rsidR="00061624" w:rsidRPr="00DA5374" w14:paraId="5703E73A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64C93CF3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dbHLH33</w:t>
            </w:r>
          </w:p>
        </w:tc>
        <w:tc>
          <w:tcPr>
            <w:tcW w:w="3917" w:type="dxa"/>
            <w:noWrap/>
            <w:vAlign w:val="center"/>
            <w:hideMark/>
          </w:tcPr>
          <w:p w14:paraId="173410F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CCGACAGAAGACTCCATGATG</w:t>
            </w:r>
          </w:p>
        </w:tc>
        <w:tc>
          <w:tcPr>
            <w:tcW w:w="3614" w:type="dxa"/>
            <w:noWrap/>
            <w:vAlign w:val="center"/>
            <w:hideMark/>
          </w:tcPr>
          <w:p w14:paraId="437ABF26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GTGTTTAGCAAAAGAGTGAGCC</w:t>
            </w:r>
          </w:p>
        </w:tc>
      </w:tr>
      <w:tr w:rsidR="00061624" w:rsidRPr="00DA5374" w14:paraId="4E7B3CE0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4BCA6E6B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ZAT1</w:t>
            </w:r>
          </w:p>
        </w:tc>
        <w:tc>
          <w:tcPr>
            <w:tcW w:w="3917" w:type="dxa"/>
            <w:noWrap/>
            <w:vAlign w:val="center"/>
            <w:hideMark/>
          </w:tcPr>
          <w:p w14:paraId="2FFACA40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TCAATCCAATCTTCAGT</w:t>
            </w:r>
          </w:p>
        </w:tc>
        <w:tc>
          <w:tcPr>
            <w:tcW w:w="3614" w:type="dxa"/>
            <w:noWrap/>
            <w:vAlign w:val="center"/>
            <w:hideMark/>
          </w:tcPr>
          <w:p w14:paraId="432DC8C0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CTCCTTCTCATACTAACT</w:t>
            </w:r>
          </w:p>
        </w:tc>
      </w:tr>
      <w:tr w:rsidR="00061624" w:rsidRPr="00DA5374" w14:paraId="7F4F3435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68DB3005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Actin</w:t>
            </w:r>
            <w:proofErr w:type="spellEnd"/>
          </w:p>
        </w:tc>
        <w:tc>
          <w:tcPr>
            <w:tcW w:w="3917" w:type="dxa"/>
            <w:noWrap/>
            <w:vAlign w:val="center"/>
            <w:hideMark/>
          </w:tcPr>
          <w:p w14:paraId="3BCE1711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GACCGAATGAGCAAGGAAATTACT</w:t>
            </w:r>
          </w:p>
        </w:tc>
        <w:tc>
          <w:tcPr>
            <w:tcW w:w="3614" w:type="dxa"/>
            <w:noWrap/>
            <w:vAlign w:val="center"/>
            <w:hideMark/>
          </w:tcPr>
          <w:p w14:paraId="6C57CC8D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ACTCAGCTTTGGCAATCCACATC</w:t>
            </w:r>
          </w:p>
        </w:tc>
      </w:tr>
      <w:tr w:rsidR="00061624" w:rsidRPr="00DA5374" w14:paraId="25C21C43" w14:textId="77777777" w:rsidTr="00061624">
        <w:trPr>
          <w:trHeight w:val="276"/>
        </w:trPr>
        <w:tc>
          <w:tcPr>
            <w:tcW w:w="8522" w:type="dxa"/>
            <w:gridSpan w:val="3"/>
            <w:noWrap/>
            <w:vAlign w:val="center"/>
            <w:hideMark/>
          </w:tcPr>
          <w:p w14:paraId="121409A1" w14:textId="77777777" w:rsidR="00061624" w:rsidRPr="00DA5374" w:rsidRDefault="00061624" w:rsidP="000616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Primers for subcellular localization</w:t>
            </w:r>
          </w:p>
        </w:tc>
      </w:tr>
      <w:tr w:rsidR="00061624" w:rsidRPr="00DA5374" w14:paraId="71DB1595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22C307B7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17" w:type="dxa"/>
            <w:noWrap/>
            <w:vAlign w:val="center"/>
            <w:hideMark/>
          </w:tcPr>
          <w:p w14:paraId="2F0BB4F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14" w:type="dxa"/>
            <w:noWrap/>
            <w:vAlign w:val="center"/>
            <w:hideMark/>
          </w:tcPr>
          <w:p w14:paraId="6F2B7958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061624" w:rsidRPr="00DA5374" w14:paraId="2A98F8D6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7CD7F5A1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ZAT1-pCAMBIA2300</w:t>
            </w:r>
          </w:p>
        </w:tc>
        <w:tc>
          <w:tcPr>
            <w:tcW w:w="3917" w:type="dxa"/>
            <w:noWrap/>
            <w:vAlign w:val="center"/>
            <w:hideMark/>
          </w:tcPr>
          <w:p w14:paraId="03F70F1D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GAACACGGGGGACTCTAGAATGCCTAAGGATAGGAGGGG</w:t>
            </w:r>
          </w:p>
        </w:tc>
        <w:tc>
          <w:tcPr>
            <w:tcW w:w="3614" w:type="dxa"/>
            <w:noWrap/>
            <w:vAlign w:val="center"/>
            <w:hideMark/>
          </w:tcPr>
          <w:p w14:paraId="380B751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CCTTGCTCACCATCCCGGGTCACGGCTGGTTGTTGTCCG</w:t>
            </w:r>
          </w:p>
        </w:tc>
      </w:tr>
      <w:tr w:rsidR="00061624" w:rsidRPr="00DA5374" w14:paraId="477E5BE1" w14:textId="77777777" w:rsidTr="00061624">
        <w:trPr>
          <w:trHeight w:val="276"/>
        </w:trPr>
        <w:tc>
          <w:tcPr>
            <w:tcW w:w="8522" w:type="dxa"/>
            <w:gridSpan w:val="3"/>
            <w:noWrap/>
            <w:vAlign w:val="center"/>
            <w:hideMark/>
          </w:tcPr>
          <w:p w14:paraId="6600CB26" w14:textId="77777777" w:rsidR="00061624" w:rsidRPr="00DA5374" w:rsidRDefault="00061624" w:rsidP="000616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Primers for transgene</w:t>
            </w:r>
          </w:p>
        </w:tc>
      </w:tr>
      <w:tr w:rsidR="00061624" w:rsidRPr="00DA5374" w14:paraId="62192146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55978FD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17" w:type="dxa"/>
            <w:noWrap/>
            <w:vAlign w:val="center"/>
            <w:hideMark/>
          </w:tcPr>
          <w:p w14:paraId="32771C47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14" w:type="dxa"/>
            <w:noWrap/>
            <w:vAlign w:val="center"/>
            <w:hideMark/>
          </w:tcPr>
          <w:p w14:paraId="1E84A776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061624" w:rsidRPr="00DA5374" w14:paraId="45494391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791E583D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ZAT1-pRI101</w:t>
            </w:r>
          </w:p>
        </w:tc>
        <w:tc>
          <w:tcPr>
            <w:tcW w:w="3917" w:type="dxa"/>
            <w:noWrap/>
            <w:vAlign w:val="center"/>
            <w:hideMark/>
          </w:tcPr>
          <w:p w14:paraId="1C2C05E3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TCGACATGCCTAAGGATAGGAGGGG</w:t>
            </w:r>
          </w:p>
        </w:tc>
        <w:tc>
          <w:tcPr>
            <w:tcW w:w="3614" w:type="dxa"/>
            <w:noWrap/>
            <w:vAlign w:val="center"/>
            <w:hideMark/>
          </w:tcPr>
          <w:p w14:paraId="5FEA9454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GATCCCGGCTGGTTGTTGTCC</w:t>
            </w:r>
          </w:p>
        </w:tc>
      </w:tr>
      <w:tr w:rsidR="00061624" w:rsidRPr="00DA5374" w14:paraId="3B3E747D" w14:textId="77777777" w:rsidTr="00061624">
        <w:trPr>
          <w:trHeight w:val="276"/>
        </w:trPr>
        <w:tc>
          <w:tcPr>
            <w:tcW w:w="8522" w:type="dxa"/>
            <w:gridSpan w:val="3"/>
            <w:noWrap/>
            <w:vAlign w:val="center"/>
            <w:hideMark/>
          </w:tcPr>
          <w:p w14:paraId="5E854F42" w14:textId="77777777" w:rsidR="00061624" w:rsidRPr="00DA5374" w:rsidRDefault="00061624" w:rsidP="000616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Primers for Y1H</w:t>
            </w:r>
          </w:p>
        </w:tc>
      </w:tr>
      <w:tr w:rsidR="00061624" w:rsidRPr="00DA5374" w14:paraId="7D1BB967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6607AD4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17" w:type="dxa"/>
            <w:noWrap/>
            <w:vAlign w:val="center"/>
            <w:hideMark/>
          </w:tcPr>
          <w:p w14:paraId="4F8EB29D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14" w:type="dxa"/>
            <w:noWrap/>
            <w:vAlign w:val="center"/>
            <w:hideMark/>
          </w:tcPr>
          <w:p w14:paraId="3067119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061624" w:rsidRPr="00DA5374" w14:paraId="7F3775D9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2BA4B0E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ZAT1-pGADT7</w:t>
            </w:r>
          </w:p>
        </w:tc>
        <w:tc>
          <w:tcPr>
            <w:tcW w:w="3917" w:type="dxa"/>
            <w:noWrap/>
            <w:vAlign w:val="center"/>
            <w:hideMark/>
          </w:tcPr>
          <w:p w14:paraId="6823A44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GATCCATGCCTAAGGATAGGAGGGG</w:t>
            </w:r>
          </w:p>
        </w:tc>
        <w:tc>
          <w:tcPr>
            <w:tcW w:w="3614" w:type="dxa"/>
            <w:noWrap/>
            <w:vAlign w:val="center"/>
            <w:hideMark/>
          </w:tcPr>
          <w:p w14:paraId="3A62E6A7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GCTCTCACGGCTGGTTGTTGTC</w:t>
            </w:r>
          </w:p>
        </w:tc>
      </w:tr>
      <w:tr w:rsidR="00061624" w:rsidRPr="00DA5374" w14:paraId="14DE46FF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0DB0F63A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CHI-pHIS2</w:t>
            </w:r>
          </w:p>
        </w:tc>
        <w:tc>
          <w:tcPr>
            <w:tcW w:w="3917" w:type="dxa"/>
            <w:noWrap/>
            <w:vAlign w:val="center"/>
            <w:hideMark/>
          </w:tcPr>
          <w:p w14:paraId="58E2D43A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ATTCTTCCGCTGCGGTGG</w:t>
            </w:r>
          </w:p>
        </w:tc>
        <w:tc>
          <w:tcPr>
            <w:tcW w:w="3614" w:type="dxa"/>
            <w:noWrap/>
            <w:vAlign w:val="center"/>
            <w:hideMark/>
          </w:tcPr>
          <w:p w14:paraId="10F4A803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GCTCTATAGCATTAATTAATGGGTGGGA</w:t>
            </w:r>
          </w:p>
        </w:tc>
      </w:tr>
      <w:tr w:rsidR="00061624" w:rsidRPr="00DA5374" w14:paraId="31E6EC5F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2E565830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CHS-pHIS2</w:t>
            </w:r>
          </w:p>
        </w:tc>
        <w:tc>
          <w:tcPr>
            <w:tcW w:w="3917" w:type="dxa"/>
            <w:noWrap/>
            <w:vAlign w:val="center"/>
            <w:hideMark/>
          </w:tcPr>
          <w:p w14:paraId="41820214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ATTCGAACCCAGAACGCATGAGT</w:t>
            </w:r>
          </w:p>
        </w:tc>
        <w:tc>
          <w:tcPr>
            <w:tcW w:w="3614" w:type="dxa"/>
            <w:noWrap/>
            <w:vAlign w:val="center"/>
            <w:hideMark/>
          </w:tcPr>
          <w:p w14:paraId="33968E8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GCTCGAGATACAACTGCGAGCGAC</w:t>
            </w:r>
          </w:p>
        </w:tc>
      </w:tr>
      <w:tr w:rsidR="00061624" w:rsidRPr="00DA5374" w14:paraId="4AC61EB6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0306C0B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F3H-pHIS2</w:t>
            </w:r>
          </w:p>
        </w:tc>
        <w:tc>
          <w:tcPr>
            <w:tcW w:w="3917" w:type="dxa"/>
            <w:noWrap/>
            <w:vAlign w:val="center"/>
            <w:hideMark/>
          </w:tcPr>
          <w:p w14:paraId="351D16C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ATTCTGTGTCCGTTTATTGTGCAGTT</w:t>
            </w:r>
          </w:p>
        </w:tc>
        <w:tc>
          <w:tcPr>
            <w:tcW w:w="3614" w:type="dxa"/>
            <w:noWrap/>
            <w:vAlign w:val="center"/>
            <w:hideMark/>
          </w:tcPr>
          <w:p w14:paraId="37FEF33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GCTCGGGAGAGACCCGCTTCTC</w:t>
            </w:r>
          </w:p>
        </w:tc>
      </w:tr>
      <w:tr w:rsidR="00061624" w:rsidRPr="00DA5374" w14:paraId="56E7BE24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2D9504C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DFR-pHIS2</w:t>
            </w:r>
          </w:p>
        </w:tc>
        <w:tc>
          <w:tcPr>
            <w:tcW w:w="3917" w:type="dxa"/>
            <w:noWrap/>
            <w:vAlign w:val="center"/>
            <w:hideMark/>
          </w:tcPr>
          <w:p w14:paraId="48E45BB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ATTCCTGTTCGTTTGTAATGGCAT</w:t>
            </w:r>
          </w:p>
        </w:tc>
        <w:tc>
          <w:tcPr>
            <w:tcW w:w="3614" w:type="dxa"/>
            <w:noWrap/>
            <w:vAlign w:val="center"/>
            <w:hideMark/>
          </w:tcPr>
          <w:p w14:paraId="7BA07CF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GCTCATCTTGTGTGTATGTGCTTACC</w:t>
            </w:r>
          </w:p>
        </w:tc>
      </w:tr>
      <w:tr w:rsidR="00061624" w:rsidRPr="00DA5374" w14:paraId="1A8576BD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137648D1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ANS-pHIS2</w:t>
            </w:r>
          </w:p>
        </w:tc>
        <w:tc>
          <w:tcPr>
            <w:tcW w:w="3917" w:type="dxa"/>
            <w:noWrap/>
            <w:vAlign w:val="center"/>
            <w:hideMark/>
          </w:tcPr>
          <w:p w14:paraId="3BD4365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ATTCGGCTAGTTCTGTATTATGGTTGATAT</w:t>
            </w:r>
          </w:p>
        </w:tc>
        <w:tc>
          <w:tcPr>
            <w:tcW w:w="3614" w:type="dxa"/>
            <w:noWrap/>
            <w:vAlign w:val="center"/>
            <w:hideMark/>
          </w:tcPr>
          <w:p w14:paraId="5734AAB3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GCTCTAGTTGGTTCCAATTGGGTT</w:t>
            </w:r>
          </w:p>
        </w:tc>
      </w:tr>
      <w:tr w:rsidR="00061624" w:rsidRPr="00DA5374" w14:paraId="499779C2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0D28DEB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UFGT-pHIS2</w:t>
            </w:r>
          </w:p>
        </w:tc>
        <w:tc>
          <w:tcPr>
            <w:tcW w:w="3917" w:type="dxa"/>
            <w:noWrap/>
            <w:vAlign w:val="center"/>
            <w:hideMark/>
          </w:tcPr>
          <w:p w14:paraId="73F5EDB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ATTCGAATTCCTGAGTCCCCTGTAC</w:t>
            </w:r>
          </w:p>
        </w:tc>
        <w:tc>
          <w:tcPr>
            <w:tcW w:w="3614" w:type="dxa"/>
            <w:noWrap/>
            <w:vAlign w:val="center"/>
            <w:hideMark/>
          </w:tcPr>
          <w:p w14:paraId="3CACBB3A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GCTCGAGCTCACTGGAGTGGACA</w:t>
            </w:r>
          </w:p>
        </w:tc>
      </w:tr>
      <w:tr w:rsidR="00061624" w:rsidRPr="00DA5374" w14:paraId="2369E62F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5326F193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GST-pHIS2</w:t>
            </w:r>
          </w:p>
        </w:tc>
        <w:tc>
          <w:tcPr>
            <w:tcW w:w="3917" w:type="dxa"/>
            <w:noWrap/>
            <w:vAlign w:val="center"/>
            <w:hideMark/>
          </w:tcPr>
          <w:p w14:paraId="180E760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ATTCGAAACTGTCGTTCGTTGAAATTTAGCT</w:t>
            </w:r>
          </w:p>
        </w:tc>
        <w:tc>
          <w:tcPr>
            <w:tcW w:w="3614" w:type="dxa"/>
            <w:noWrap/>
            <w:vAlign w:val="center"/>
            <w:hideMark/>
          </w:tcPr>
          <w:p w14:paraId="7DD304B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GCTCCTTCTTGTACAACAAAGTGC</w:t>
            </w:r>
          </w:p>
        </w:tc>
      </w:tr>
      <w:tr w:rsidR="00061624" w:rsidRPr="00DA5374" w14:paraId="70BE8CA4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30B067FA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bHLH3-pHIS2</w:t>
            </w:r>
          </w:p>
        </w:tc>
        <w:tc>
          <w:tcPr>
            <w:tcW w:w="3917" w:type="dxa"/>
            <w:noWrap/>
            <w:vAlign w:val="center"/>
            <w:hideMark/>
          </w:tcPr>
          <w:p w14:paraId="7A919F8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ATTCATTGAAAATTTAATTAAAACTTAACTAAAACTCT</w:t>
            </w:r>
          </w:p>
        </w:tc>
        <w:tc>
          <w:tcPr>
            <w:tcW w:w="3614" w:type="dxa"/>
            <w:noWrap/>
            <w:vAlign w:val="center"/>
            <w:hideMark/>
          </w:tcPr>
          <w:p w14:paraId="3FA32490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GCTCGTTAGTTGCATCCCAAGAAATACC</w:t>
            </w:r>
          </w:p>
        </w:tc>
      </w:tr>
      <w:tr w:rsidR="00061624" w:rsidRPr="00DA5374" w14:paraId="4F1CDCFA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592651B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bHL</w:t>
            </w:r>
            <w:r w:rsidRPr="00DA53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33-pHIS2</w:t>
            </w:r>
          </w:p>
        </w:tc>
        <w:tc>
          <w:tcPr>
            <w:tcW w:w="3917" w:type="dxa"/>
            <w:noWrap/>
            <w:vAlign w:val="center"/>
            <w:hideMark/>
          </w:tcPr>
          <w:p w14:paraId="2E1A7157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ATTCTAACAGTCAAACTTAAC</w:t>
            </w:r>
            <w:r w:rsidRPr="00DA53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AAAATTTAACG</w:t>
            </w:r>
          </w:p>
        </w:tc>
        <w:tc>
          <w:tcPr>
            <w:tcW w:w="3614" w:type="dxa"/>
            <w:noWrap/>
            <w:vAlign w:val="center"/>
            <w:hideMark/>
          </w:tcPr>
          <w:p w14:paraId="477ADA7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GCTCGGTGTGGGAGTTCT</w:t>
            </w:r>
            <w:r w:rsidRPr="00DA53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CT</w:t>
            </w:r>
          </w:p>
        </w:tc>
      </w:tr>
      <w:tr w:rsidR="00061624" w:rsidRPr="00DA5374" w14:paraId="5531B2F5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21564E6B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dMYB1-pHIS2</w:t>
            </w:r>
          </w:p>
        </w:tc>
        <w:tc>
          <w:tcPr>
            <w:tcW w:w="3917" w:type="dxa"/>
            <w:noWrap/>
            <w:vAlign w:val="center"/>
            <w:hideMark/>
          </w:tcPr>
          <w:p w14:paraId="070B326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ATTCTATAAAATATCGATGATATCGGAAATATC</w:t>
            </w:r>
          </w:p>
        </w:tc>
        <w:tc>
          <w:tcPr>
            <w:tcW w:w="3614" w:type="dxa"/>
            <w:noWrap/>
            <w:vAlign w:val="center"/>
            <w:hideMark/>
          </w:tcPr>
          <w:p w14:paraId="5399FAA7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GCTCGCTCCCCTTCCACGC</w:t>
            </w:r>
          </w:p>
        </w:tc>
      </w:tr>
      <w:tr w:rsidR="00061624" w:rsidRPr="00DA5374" w14:paraId="15C144EB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6EAB361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MYB114-pHIS2</w:t>
            </w:r>
          </w:p>
        </w:tc>
        <w:tc>
          <w:tcPr>
            <w:tcW w:w="3917" w:type="dxa"/>
            <w:noWrap/>
            <w:vAlign w:val="center"/>
            <w:hideMark/>
          </w:tcPr>
          <w:p w14:paraId="39482A4A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CTCACTATAGGGCGAATTCCCGATATTATCGATATTTTGGTCCATGG</w:t>
            </w:r>
          </w:p>
        </w:tc>
        <w:tc>
          <w:tcPr>
            <w:tcW w:w="3614" w:type="dxa"/>
            <w:noWrap/>
            <w:vAlign w:val="center"/>
            <w:hideMark/>
          </w:tcPr>
          <w:p w14:paraId="208B296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TTCGCGAACGCGTGAGCTCTCTCTTATCTGCCTGCTAGCCAC</w:t>
            </w:r>
          </w:p>
        </w:tc>
      </w:tr>
      <w:tr w:rsidR="00061624" w:rsidRPr="00DA5374" w14:paraId="1BEAAB1F" w14:textId="77777777" w:rsidTr="00061624">
        <w:trPr>
          <w:trHeight w:val="276"/>
        </w:trPr>
        <w:tc>
          <w:tcPr>
            <w:tcW w:w="8522" w:type="dxa"/>
            <w:gridSpan w:val="3"/>
            <w:noWrap/>
            <w:vAlign w:val="center"/>
            <w:hideMark/>
          </w:tcPr>
          <w:p w14:paraId="1AB13929" w14:textId="77777777" w:rsidR="00061624" w:rsidRPr="00DA5374" w:rsidRDefault="00061624" w:rsidP="000616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Primers for LUC assay</w:t>
            </w:r>
          </w:p>
        </w:tc>
      </w:tr>
      <w:tr w:rsidR="00061624" w:rsidRPr="00DA5374" w14:paraId="5480EFBF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14B373D8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17" w:type="dxa"/>
            <w:noWrap/>
            <w:vAlign w:val="center"/>
            <w:hideMark/>
          </w:tcPr>
          <w:p w14:paraId="436FE60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14" w:type="dxa"/>
            <w:noWrap/>
            <w:vAlign w:val="center"/>
            <w:hideMark/>
          </w:tcPr>
          <w:p w14:paraId="36D996F4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061624" w:rsidRPr="00DA5374" w14:paraId="52F2F2B9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717A5BC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ZAT1-pGreenⅡ62-SK</w:t>
            </w:r>
          </w:p>
        </w:tc>
        <w:tc>
          <w:tcPr>
            <w:tcW w:w="3917" w:type="dxa"/>
            <w:noWrap/>
            <w:vAlign w:val="center"/>
            <w:hideMark/>
          </w:tcPr>
          <w:p w14:paraId="7E2103D7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CTCTAGAACTAGTGGATCCATGCCTAAGGATAGGAGGGG</w:t>
            </w:r>
          </w:p>
        </w:tc>
        <w:tc>
          <w:tcPr>
            <w:tcW w:w="3614" w:type="dxa"/>
            <w:noWrap/>
            <w:vAlign w:val="center"/>
            <w:hideMark/>
          </w:tcPr>
          <w:p w14:paraId="539D41D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CGACGGTATCGATAAGCTTTCACGGCTGGTTGTTGTCCG</w:t>
            </w:r>
          </w:p>
        </w:tc>
      </w:tr>
      <w:tr w:rsidR="00061624" w:rsidRPr="00DA5374" w14:paraId="61A83159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4D569074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CHI-pGreenⅡ0800</w:t>
            </w:r>
          </w:p>
        </w:tc>
        <w:tc>
          <w:tcPr>
            <w:tcW w:w="3917" w:type="dxa"/>
            <w:noWrap/>
            <w:vAlign w:val="center"/>
            <w:hideMark/>
          </w:tcPr>
          <w:p w14:paraId="0CF0858A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AGCTTTTCCGCTGCGGTGG</w:t>
            </w:r>
          </w:p>
        </w:tc>
        <w:tc>
          <w:tcPr>
            <w:tcW w:w="3614" w:type="dxa"/>
            <w:noWrap/>
            <w:vAlign w:val="center"/>
            <w:hideMark/>
          </w:tcPr>
          <w:p w14:paraId="023FB8FB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AGTCCTATAGCATTAATTAATGGGTGGGAC</w:t>
            </w:r>
          </w:p>
        </w:tc>
      </w:tr>
      <w:tr w:rsidR="00061624" w:rsidRPr="00DA5374" w14:paraId="03EC12E9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0C7A1E1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ANS-pGreenⅡ0800</w:t>
            </w:r>
          </w:p>
        </w:tc>
        <w:tc>
          <w:tcPr>
            <w:tcW w:w="3917" w:type="dxa"/>
            <w:noWrap/>
            <w:vAlign w:val="center"/>
            <w:hideMark/>
          </w:tcPr>
          <w:p w14:paraId="43E050E3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CGACGGTATCGATAAGCTTGGCTAGTTCTGTATTATGGT</w:t>
            </w:r>
          </w:p>
        </w:tc>
        <w:tc>
          <w:tcPr>
            <w:tcW w:w="3614" w:type="dxa"/>
            <w:noWrap/>
            <w:vAlign w:val="center"/>
            <w:hideMark/>
          </w:tcPr>
          <w:p w14:paraId="0F8BDEB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CTCTAGAACTAGTGGATCCTAGTTGGTTCCAATTGGGTT</w:t>
            </w:r>
          </w:p>
        </w:tc>
      </w:tr>
      <w:tr w:rsidR="00061624" w:rsidRPr="00DA5374" w14:paraId="78D67EAC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129E34D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MYB114-pGreenⅡ0800</w:t>
            </w:r>
          </w:p>
        </w:tc>
        <w:tc>
          <w:tcPr>
            <w:tcW w:w="3917" w:type="dxa"/>
            <w:noWrap/>
            <w:vAlign w:val="center"/>
            <w:hideMark/>
          </w:tcPr>
          <w:p w14:paraId="5A5EA8F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CGACGGTATCGATAAGCTTCCGATATTATCGATATTTTG</w:t>
            </w:r>
          </w:p>
        </w:tc>
        <w:tc>
          <w:tcPr>
            <w:tcW w:w="3614" w:type="dxa"/>
            <w:noWrap/>
            <w:vAlign w:val="center"/>
            <w:hideMark/>
          </w:tcPr>
          <w:p w14:paraId="7C84419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CTCTAGAACTAGTGGATCCTCTCTTATCTGCCTGCTAGC</w:t>
            </w:r>
          </w:p>
        </w:tc>
      </w:tr>
      <w:tr w:rsidR="00061624" w:rsidRPr="00DA5374" w14:paraId="28AF4D99" w14:textId="77777777" w:rsidTr="00061624">
        <w:trPr>
          <w:trHeight w:val="276"/>
        </w:trPr>
        <w:tc>
          <w:tcPr>
            <w:tcW w:w="8522" w:type="dxa"/>
            <w:gridSpan w:val="3"/>
            <w:noWrap/>
            <w:vAlign w:val="center"/>
            <w:hideMark/>
          </w:tcPr>
          <w:p w14:paraId="0767803D" w14:textId="77777777" w:rsidR="00061624" w:rsidRPr="00DA5374" w:rsidRDefault="00061624" w:rsidP="000616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 xml:space="preserve"> assay</w:t>
            </w:r>
          </w:p>
        </w:tc>
      </w:tr>
      <w:tr w:rsidR="00061624" w:rsidRPr="00DA5374" w14:paraId="2B5195B9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6840C235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7" w:type="dxa"/>
            <w:noWrap/>
            <w:vAlign w:val="center"/>
            <w:hideMark/>
          </w:tcPr>
          <w:p w14:paraId="176761D5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14" w:type="dxa"/>
            <w:noWrap/>
            <w:vAlign w:val="center"/>
            <w:hideMark/>
          </w:tcPr>
          <w:p w14:paraId="7420D9D4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061624" w:rsidRPr="00DA5374" w14:paraId="6B9F5438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73E9AFD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3917" w:type="dxa"/>
            <w:noWrap/>
            <w:vAlign w:val="center"/>
            <w:hideMark/>
          </w:tcPr>
          <w:p w14:paraId="670C0945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TCTCTAGTTGAAGGAAGTAGTCCA</w:t>
            </w:r>
          </w:p>
        </w:tc>
        <w:tc>
          <w:tcPr>
            <w:tcW w:w="3614" w:type="dxa"/>
            <w:noWrap/>
            <w:vAlign w:val="center"/>
            <w:hideMark/>
          </w:tcPr>
          <w:p w14:paraId="53CC9C91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ATAAAAAATTAATATAAAATGTTAACGTGATT</w:t>
            </w:r>
          </w:p>
        </w:tc>
      </w:tr>
      <w:tr w:rsidR="00061624" w:rsidRPr="00DA5374" w14:paraId="0050C267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5A6ED79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3917" w:type="dxa"/>
            <w:noWrap/>
            <w:vAlign w:val="center"/>
            <w:hideMark/>
          </w:tcPr>
          <w:p w14:paraId="695271D5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TAACATAACTTAACCGTGATCGT</w:t>
            </w:r>
          </w:p>
        </w:tc>
        <w:tc>
          <w:tcPr>
            <w:tcW w:w="3614" w:type="dxa"/>
            <w:noWrap/>
            <w:vAlign w:val="center"/>
            <w:hideMark/>
          </w:tcPr>
          <w:p w14:paraId="1AE5E361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AGCATGTGATCGGCACA</w:t>
            </w:r>
          </w:p>
        </w:tc>
      </w:tr>
      <w:tr w:rsidR="00061624" w:rsidRPr="00DA5374" w14:paraId="6A327397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353EABC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3917" w:type="dxa"/>
            <w:noWrap/>
            <w:vAlign w:val="center"/>
            <w:hideMark/>
          </w:tcPr>
          <w:p w14:paraId="4051D521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AGTAAGTATCCCTAATTGATTTAAATTT</w:t>
            </w:r>
          </w:p>
        </w:tc>
        <w:tc>
          <w:tcPr>
            <w:tcW w:w="3614" w:type="dxa"/>
            <w:noWrap/>
            <w:vAlign w:val="center"/>
            <w:hideMark/>
          </w:tcPr>
          <w:p w14:paraId="1E6A2C4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ATTCTAGAGACGACACGTGAAT</w:t>
            </w:r>
          </w:p>
        </w:tc>
      </w:tr>
      <w:tr w:rsidR="00061624" w:rsidRPr="00DA5374" w14:paraId="4FDF50ED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2C895E18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3917" w:type="dxa"/>
            <w:noWrap/>
            <w:vAlign w:val="center"/>
            <w:hideMark/>
          </w:tcPr>
          <w:p w14:paraId="2CEB8A53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GAGTTGCAGAGTTCCACAC</w:t>
            </w:r>
          </w:p>
        </w:tc>
        <w:tc>
          <w:tcPr>
            <w:tcW w:w="3614" w:type="dxa"/>
            <w:noWrap/>
            <w:vAlign w:val="center"/>
            <w:hideMark/>
          </w:tcPr>
          <w:p w14:paraId="63265031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TAATGGTGTACTCTTATGTCATGAA</w:t>
            </w:r>
          </w:p>
        </w:tc>
      </w:tr>
      <w:tr w:rsidR="00061624" w:rsidRPr="00DA5374" w14:paraId="57AD80DD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453067D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3917" w:type="dxa"/>
            <w:noWrap/>
            <w:vAlign w:val="center"/>
            <w:hideMark/>
          </w:tcPr>
          <w:p w14:paraId="6D0D8C55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CCGTCAAAGTTTCGTCAA</w:t>
            </w:r>
          </w:p>
        </w:tc>
        <w:tc>
          <w:tcPr>
            <w:tcW w:w="3614" w:type="dxa"/>
            <w:noWrap/>
            <w:vAlign w:val="center"/>
            <w:hideMark/>
          </w:tcPr>
          <w:p w14:paraId="3BCD8D2B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TTGTTAGAACTTACTCAAAATGAGTC</w:t>
            </w:r>
          </w:p>
        </w:tc>
      </w:tr>
      <w:tr w:rsidR="00061624" w:rsidRPr="00DA5374" w14:paraId="20E08B53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36357AB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3917" w:type="dxa"/>
            <w:noWrap/>
            <w:vAlign w:val="center"/>
            <w:hideMark/>
          </w:tcPr>
          <w:p w14:paraId="3CB2D0C5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ATGAATCCCAGATATGTTGAC</w:t>
            </w:r>
          </w:p>
        </w:tc>
        <w:tc>
          <w:tcPr>
            <w:tcW w:w="3614" w:type="dxa"/>
            <w:noWrap/>
            <w:vAlign w:val="center"/>
            <w:hideMark/>
          </w:tcPr>
          <w:p w14:paraId="32FFF82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TAGTAGTTTTAACTCAATTCGAGAAACT</w:t>
            </w:r>
          </w:p>
        </w:tc>
      </w:tr>
      <w:tr w:rsidR="00061624" w:rsidRPr="00DA5374" w14:paraId="3F898C57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614DB2B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3917" w:type="dxa"/>
            <w:noWrap/>
            <w:vAlign w:val="center"/>
            <w:hideMark/>
          </w:tcPr>
          <w:p w14:paraId="7CCED05A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CATTTACTAAGGCGGTTAGG</w:t>
            </w:r>
          </w:p>
        </w:tc>
        <w:tc>
          <w:tcPr>
            <w:tcW w:w="3614" w:type="dxa"/>
            <w:noWrap/>
            <w:vAlign w:val="center"/>
            <w:hideMark/>
          </w:tcPr>
          <w:p w14:paraId="251C08C7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AGTTGGTTCCAATTGGGTT</w:t>
            </w:r>
          </w:p>
        </w:tc>
      </w:tr>
      <w:tr w:rsidR="00061624" w:rsidRPr="00DA5374" w14:paraId="35DA0FA7" w14:textId="77777777" w:rsidTr="00061624">
        <w:trPr>
          <w:trHeight w:val="276"/>
        </w:trPr>
        <w:tc>
          <w:tcPr>
            <w:tcW w:w="8522" w:type="dxa"/>
            <w:gridSpan w:val="3"/>
            <w:noWrap/>
            <w:vAlign w:val="center"/>
            <w:hideMark/>
          </w:tcPr>
          <w:p w14:paraId="2013E237" w14:textId="77777777" w:rsidR="00061624" w:rsidRPr="00DA5374" w:rsidRDefault="00061624" w:rsidP="000616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Primers for VIGS</w:t>
            </w:r>
          </w:p>
        </w:tc>
      </w:tr>
      <w:tr w:rsidR="00061624" w:rsidRPr="00DA5374" w14:paraId="6642D8E1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099751F0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17" w:type="dxa"/>
            <w:noWrap/>
            <w:vAlign w:val="center"/>
            <w:hideMark/>
          </w:tcPr>
          <w:p w14:paraId="0D2F169E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14" w:type="dxa"/>
            <w:noWrap/>
            <w:vAlign w:val="center"/>
            <w:hideMark/>
          </w:tcPr>
          <w:p w14:paraId="6283683D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061624" w:rsidRPr="00DA5374" w14:paraId="40D5F5AF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2D871F15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ZAT1-pTRV2</w:t>
            </w:r>
          </w:p>
        </w:tc>
        <w:tc>
          <w:tcPr>
            <w:tcW w:w="3917" w:type="dxa"/>
            <w:noWrap/>
            <w:vAlign w:val="center"/>
            <w:hideMark/>
          </w:tcPr>
          <w:p w14:paraId="33C03F5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GATCCTACCAGACCAGCTG</w:t>
            </w:r>
          </w:p>
        </w:tc>
        <w:tc>
          <w:tcPr>
            <w:tcW w:w="3614" w:type="dxa"/>
            <w:noWrap/>
            <w:vAlign w:val="center"/>
            <w:hideMark/>
          </w:tcPr>
          <w:p w14:paraId="714A0CB2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TCGAGCTGATCCGAAGC</w:t>
            </w:r>
          </w:p>
        </w:tc>
      </w:tr>
      <w:tr w:rsidR="00061624" w:rsidRPr="00DA5374" w14:paraId="13C96B97" w14:textId="77777777" w:rsidTr="00061624">
        <w:trPr>
          <w:trHeight w:val="276"/>
        </w:trPr>
        <w:tc>
          <w:tcPr>
            <w:tcW w:w="8522" w:type="dxa"/>
            <w:gridSpan w:val="3"/>
            <w:noWrap/>
            <w:vAlign w:val="center"/>
            <w:hideMark/>
          </w:tcPr>
          <w:p w14:paraId="73D6D57F" w14:textId="77777777" w:rsidR="00061624" w:rsidRPr="00DA5374" w:rsidRDefault="00061624" w:rsidP="000616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es for EMSA assay</w:t>
            </w:r>
          </w:p>
        </w:tc>
      </w:tr>
      <w:tr w:rsidR="00061624" w:rsidRPr="00DA5374" w14:paraId="19AADD00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31313C7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17" w:type="dxa"/>
            <w:noWrap/>
            <w:vAlign w:val="center"/>
            <w:hideMark/>
          </w:tcPr>
          <w:p w14:paraId="48E9C5C6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14" w:type="dxa"/>
            <w:noWrap/>
            <w:vAlign w:val="center"/>
            <w:hideMark/>
          </w:tcPr>
          <w:p w14:paraId="4B551246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061624" w:rsidRPr="00DA5374" w14:paraId="1EC90700" w14:textId="77777777" w:rsidTr="00061624">
        <w:trPr>
          <w:trHeight w:val="276"/>
        </w:trPr>
        <w:tc>
          <w:tcPr>
            <w:tcW w:w="991" w:type="dxa"/>
            <w:noWrap/>
            <w:vAlign w:val="center"/>
            <w:hideMark/>
          </w:tcPr>
          <w:p w14:paraId="4AED0D1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CHI</w:t>
            </w:r>
            <w:proofErr w:type="spellEnd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-probe</w:t>
            </w:r>
          </w:p>
        </w:tc>
        <w:tc>
          <w:tcPr>
            <w:tcW w:w="3917" w:type="dxa"/>
            <w:noWrap/>
            <w:vAlign w:val="center"/>
            <w:hideMark/>
          </w:tcPr>
          <w:p w14:paraId="031CC94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ATTAAAGATAGGATTTGGGTAATTAATCATTATCT</w:t>
            </w:r>
          </w:p>
        </w:tc>
        <w:tc>
          <w:tcPr>
            <w:tcW w:w="3614" w:type="dxa"/>
            <w:noWrap/>
            <w:vAlign w:val="center"/>
            <w:hideMark/>
          </w:tcPr>
          <w:p w14:paraId="0262AE65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GATAATGATTAATTACCCAAATCCTATCTTTAATA</w:t>
            </w:r>
          </w:p>
        </w:tc>
      </w:tr>
      <w:tr w:rsidR="00061624" w:rsidRPr="00DA5374" w14:paraId="7784B3B9" w14:textId="77777777" w:rsidTr="00061624">
        <w:trPr>
          <w:trHeight w:val="276"/>
        </w:trPr>
        <w:tc>
          <w:tcPr>
            <w:tcW w:w="991" w:type="dxa"/>
            <w:vMerge w:val="restart"/>
            <w:noWrap/>
            <w:vAlign w:val="center"/>
            <w:hideMark/>
          </w:tcPr>
          <w:p w14:paraId="211E5F38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ANS</w:t>
            </w:r>
            <w:proofErr w:type="spellEnd"/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-probe</w:t>
            </w:r>
          </w:p>
        </w:tc>
        <w:tc>
          <w:tcPr>
            <w:tcW w:w="3917" w:type="dxa"/>
            <w:noWrap/>
            <w:vAlign w:val="center"/>
            <w:hideMark/>
          </w:tcPr>
          <w:p w14:paraId="2537997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GATTATTGCTCCAATTGGGTTAAAGTTGTGGGACC</w:t>
            </w:r>
          </w:p>
        </w:tc>
        <w:tc>
          <w:tcPr>
            <w:tcW w:w="3614" w:type="dxa"/>
            <w:noWrap/>
            <w:vAlign w:val="center"/>
            <w:hideMark/>
          </w:tcPr>
          <w:p w14:paraId="61077E4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GTCCCACAACTTTAACCCAATTGGAGCAATAATCC</w:t>
            </w:r>
          </w:p>
        </w:tc>
      </w:tr>
      <w:tr w:rsidR="00061624" w:rsidRPr="00DA5374" w14:paraId="783D17C0" w14:textId="77777777" w:rsidTr="00061624">
        <w:trPr>
          <w:trHeight w:val="276"/>
        </w:trPr>
        <w:tc>
          <w:tcPr>
            <w:tcW w:w="991" w:type="dxa"/>
            <w:vMerge/>
            <w:vAlign w:val="center"/>
            <w:hideMark/>
          </w:tcPr>
          <w:p w14:paraId="38EFAE0D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7" w:type="dxa"/>
            <w:noWrap/>
            <w:vAlign w:val="center"/>
            <w:hideMark/>
          </w:tcPr>
          <w:p w14:paraId="5DF50DA6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TAAATTTTGTAAACCCAATTGGAACCAACTA</w:t>
            </w:r>
          </w:p>
        </w:tc>
        <w:tc>
          <w:tcPr>
            <w:tcW w:w="3614" w:type="dxa"/>
            <w:noWrap/>
            <w:vAlign w:val="center"/>
            <w:hideMark/>
          </w:tcPr>
          <w:p w14:paraId="1D198CD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AGTTGGTTCCAATTGGGTTTACAAAATTTAG</w:t>
            </w:r>
          </w:p>
        </w:tc>
      </w:tr>
      <w:tr w:rsidR="00061624" w:rsidRPr="00DA5374" w14:paraId="27A45F2B" w14:textId="77777777" w:rsidTr="00061624">
        <w:trPr>
          <w:trHeight w:val="276"/>
        </w:trPr>
        <w:tc>
          <w:tcPr>
            <w:tcW w:w="991" w:type="dxa"/>
            <w:vMerge w:val="restart"/>
            <w:noWrap/>
            <w:vAlign w:val="center"/>
            <w:hideMark/>
          </w:tcPr>
          <w:p w14:paraId="5AC5266C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MdMYB114-probe</w:t>
            </w:r>
          </w:p>
        </w:tc>
        <w:tc>
          <w:tcPr>
            <w:tcW w:w="3917" w:type="dxa"/>
            <w:noWrap/>
            <w:vAlign w:val="center"/>
            <w:hideMark/>
          </w:tcPr>
          <w:p w14:paraId="585FD8DF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TGTCTTTGAGGCAGATTGGGTGCCCTTCCCACTCCC</w:t>
            </w:r>
          </w:p>
        </w:tc>
        <w:tc>
          <w:tcPr>
            <w:tcW w:w="3614" w:type="dxa"/>
            <w:noWrap/>
            <w:vAlign w:val="center"/>
            <w:hideMark/>
          </w:tcPr>
          <w:p w14:paraId="700FC278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GGGAGTGGGAAGGGCACCCAATCTGCCTCAAAGACA</w:t>
            </w:r>
          </w:p>
        </w:tc>
      </w:tr>
      <w:tr w:rsidR="00061624" w:rsidRPr="00DA5374" w14:paraId="1A0BCD03" w14:textId="77777777" w:rsidTr="00061624">
        <w:trPr>
          <w:trHeight w:val="276"/>
        </w:trPr>
        <w:tc>
          <w:tcPr>
            <w:tcW w:w="991" w:type="dxa"/>
            <w:vMerge/>
            <w:vAlign w:val="center"/>
            <w:hideMark/>
          </w:tcPr>
          <w:p w14:paraId="67E3CBE9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7" w:type="dxa"/>
            <w:noWrap/>
            <w:vAlign w:val="center"/>
            <w:hideMark/>
          </w:tcPr>
          <w:p w14:paraId="29129AF0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CAGACGGTAGCTTCAACCCAAAAAAAAGGTGACAGT</w:t>
            </w:r>
          </w:p>
        </w:tc>
        <w:tc>
          <w:tcPr>
            <w:tcW w:w="3614" w:type="dxa"/>
            <w:noWrap/>
            <w:vAlign w:val="center"/>
            <w:hideMark/>
          </w:tcPr>
          <w:p w14:paraId="49CEB53D" w14:textId="77777777" w:rsidR="00061624" w:rsidRPr="00DA5374" w:rsidRDefault="00061624" w:rsidP="00061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sz w:val="24"/>
                <w:szCs w:val="24"/>
              </w:rPr>
              <w:t>ACTGTCACCTTTTTTTTGGGTTGAAGCTACCGTCTG</w:t>
            </w:r>
          </w:p>
        </w:tc>
      </w:tr>
    </w:tbl>
    <w:p w14:paraId="28B21401" w14:textId="78A2FFF6" w:rsidR="00DA5374" w:rsidRPr="00DA5374" w:rsidRDefault="00DA5374" w:rsidP="00123F86">
      <w:pPr>
        <w:rPr>
          <w:rFonts w:ascii="Times New Roman" w:hAnsi="Times New Roman" w:cs="Times New Roman"/>
          <w:sz w:val="24"/>
          <w:szCs w:val="24"/>
        </w:rPr>
      </w:pPr>
    </w:p>
    <w:p w14:paraId="204281D8" w14:textId="77777777" w:rsidR="00DA5374" w:rsidRPr="00DA5374" w:rsidRDefault="00DA5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A5374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page" w:horzAnchor="margin" w:tblpY="15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7"/>
        <w:gridCol w:w="6545"/>
      </w:tblGrid>
      <w:tr w:rsidR="00DA5374" w:rsidRPr="00DA5374" w14:paraId="78AB8FF0" w14:textId="77777777" w:rsidTr="00DA5374">
        <w:trPr>
          <w:trHeight w:val="264"/>
        </w:trPr>
        <w:tc>
          <w:tcPr>
            <w:tcW w:w="8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01403" w14:textId="77777777" w:rsidR="00DA5374" w:rsidRDefault="00DA5374" w:rsidP="00DA53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3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3. List of interacting proteins identified by Y1H screening.</w:t>
            </w:r>
          </w:p>
          <w:p w14:paraId="08A9E464" w14:textId="58B1E268" w:rsidR="00DA5374" w:rsidRPr="00DA5374" w:rsidRDefault="00DA5374" w:rsidP="00DA53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DA5374" w:rsidRPr="00DA5374" w14:paraId="5C9251A6" w14:textId="77777777" w:rsidTr="00DA5374">
        <w:trPr>
          <w:trHeight w:val="264"/>
        </w:trPr>
        <w:tc>
          <w:tcPr>
            <w:tcW w:w="85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C1083" w14:textId="77777777" w:rsidR="00DA5374" w:rsidRPr="00DA5374" w:rsidRDefault="00DA5374" w:rsidP="004779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1H screening results</w:t>
            </w:r>
          </w:p>
        </w:tc>
      </w:tr>
      <w:tr w:rsidR="00DA5374" w:rsidRPr="00DA5374" w14:paraId="555EA594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45321E5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XM_008379726.3 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3448512B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REDICTED: Malus domestica basic leucine zipper 4-like (LOC103441023), mRNA</w:t>
            </w:r>
          </w:p>
        </w:tc>
      </w:tr>
      <w:tr w:rsidR="00DA5374" w:rsidRPr="00DA5374" w14:paraId="534612CF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2B02F921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39845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2C1C4314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DICTED: Malus domestica GTPase ERA-like, </w:t>
            </w:r>
            <w:proofErr w:type="spellStart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loroplastic</w:t>
            </w:r>
            <w:proofErr w:type="spellEnd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LOC103401136), mRNA</w:t>
            </w:r>
          </w:p>
        </w:tc>
      </w:tr>
      <w:tr w:rsidR="00DA5374" w:rsidRPr="00DA5374" w14:paraId="2CD3C4D9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424C600C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67639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070D85D4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uncharacterized LOC103429487 (LOC103429487), mRNA</w:t>
            </w:r>
          </w:p>
        </w:tc>
      </w:tr>
      <w:tr w:rsidR="00DA5374" w:rsidRPr="00DA5374" w14:paraId="5A192E7D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3338076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095404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79D42194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methyl-CpG-binding domain-containing protein 2-like (LOC114821928), mRNA</w:t>
            </w:r>
          </w:p>
        </w:tc>
      </w:tr>
      <w:tr w:rsidR="00DA5374" w:rsidRPr="00DA5374" w14:paraId="44345FC1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131957D7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17323260.2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E4B9232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protein root UVB sensitive 6-like (LOC103402459), mRNA</w:t>
            </w:r>
          </w:p>
        </w:tc>
      </w:tr>
      <w:tr w:rsidR="00DA5374" w:rsidRPr="00DA5374" w14:paraId="07A5878A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284A55EB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101232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6CED3F0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mitochondrial uncoupling protein 1-like (LOC114824403), mRNA</w:t>
            </w:r>
          </w:p>
        </w:tc>
      </w:tr>
      <w:tr w:rsidR="00DA5374" w:rsidRPr="00DA5374" w14:paraId="2EA7E5B6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44D7B71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77216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5B8594BC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trihelix transcription factor GTL1 (LOC103438676), transcript variant X1, mRNA</w:t>
            </w:r>
          </w:p>
        </w:tc>
      </w:tr>
      <w:tr w:rsidR="00DA5374" w:rsidRPr="00DA5374" w14:paraId="51EBD0FA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A2442CB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R_003776701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5C23511E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DICTED: Malus domestica tubulin alpha-4 chain-like (LOC114827605), </w:t>
            </w:r>
            <w:proofErr w:type="spellStart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c_RNA</w:t>
            </w:r>
            <w:proofErr w:type="spellEnd"/>
          </w:p>
        </w:tc>
      </w:tr>
      <w:tr w:rsidR="00DA5374" w:rsidRPr="00DA5374" w14:paraId="67C1BEB4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EBCE1EE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55158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0F3462D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prohibitin-3, mitochondrial (LOC103416947), mRNA</w:t>
            </w:r>
          </w:p>
        </w:tc>
      </w:tr>
      <w:tr w:rsidR="00DA5374" w:rsidRPr="00DA5374" w14:paraId="31DC7EDF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0EBDFA5A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105995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293A04F2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DICTED: Malus domestica quinone oxidoreductase-like protein 2 </w:t>
            </w:r>
            <w:proofErr w:type="gramStart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olog</w:t>
            </w:r>
            <w:proofErr w:type="gramEnd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LOC114826140), mRNA</w:t>
            </w:r>
          </w:p>
        </w:tc>
      </w:tr>
      <w:tr w:rsidR="00DA5374" w:rsidRPr="00DA5374" w14:paraId="104EE95A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2FC0B5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93532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A4D3DF6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fructose-bisphosphate aldolase 1, cytoplasmic (LOC103453937), mRNA</w:t>
            </w:r>
          </w:p>
        </w:tc>
      </w:tr>
      <w:tr w:rsidR="00DA5374" w:rsidRPr="00DA5374" w14:paraId="20EE3D60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E5AD326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66099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3D632E26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succinate--CoA ligase [ADP-forming] subunit beta, mitochondrial (LOC103428008), mRNA</w:t>
            </w:r>
          </w:p>
        </w:tc>
      </w:tr>
      <w:tr w:rsidR="00DA5374" w:rsidRPr="00DA5374" w14:paraId="391E9044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6EB54FFB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45135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3CCA54A8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chitinase-like protein 1 (LOC103406122), mRNA</w:t>
            </w:r>
          </w:p>
        </w:tc>
      </w:tr>
      <w:tr w:rsidR="00DA5374" w:rsidRPr="00DA5374" w14:paraId="2787B88E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6491555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49385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36850118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3-oxo-</w:t>
            </w:r>
            <w:proofErr w:type="gramStart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lta(</w:t>
            </w:r>
            <w:proofErr w:type="gramEnd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5)-steroid 5-beta-reductase-like (LOC103410710), mRNA</w:t>
            </w:r>
          </w:p>
        </w:tc>
      </w:tr>
      <w:tr w:rsidR="00DA5374" w:rsidRPr="00DA5374" w14:paraId="0854D326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1CBFFA54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097019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0BF31AB9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trafficking protein particle complex subunit 12 (LOC103405587), mRNA</w:t>
            </w:r>
          </w:p>
        </w:tc>
      </w:tr>
      <w:tr w:rsidR="00DA5374" w:rsidRPr="00DA5374" w14:paraId="10230DCC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935052A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71816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213E41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uncharacterized LOC103433552 (LOC103433552), mRNA</w:t>
            </w:r>
          </w:p>
        </w:tc>
      </w:tr>
      <w:tr w:rsidR="00DA5374" w:rsidRPr="00DA5374" w14:paraId="0B7A5F8D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2BD4F5B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094030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23E4616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BRASSINOSTEROID INSENSITIVE 1-associated receptor kinase 1-like (LOC103416332), transcript variant X27, mRNA</w:t>
            </w:r>
          </w:p>
        </w:tc>
      </w:tr>
      <w:tr w:rsidR="00DA5374" w:rsidRPr="00DA5374" w14:paraId="1D52F6FD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0B06C9A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091424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3B433B9E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uncharacterized LOC103414332 (LOC103414332), transcript variant X1, mRNA</w:t>
            </w:r>
          </w:p>
        </w:tc>
      </w:tr>
      <w:tr w:rsidR="00DA5374" w:rsidRPr="00DA5374" w14:paraId="2A6DD4D2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12DA128B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104989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53060EA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callose synthase 2-like (LOC103438357), mRNA</w:t>
            </w:r>
          </w:p>
        </w:tc>
      </w:tr>
      <w:tr w:rsidR="00DA5374" w:rsidRPr="00DA5374" w14:paraId="497F25BF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28A4B30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088713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1E73548B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COP9 signalosome complex subunit 2 (LOC103427255), mRNA</w:t>
            </w:r>
          </w:p>
        </w:tc>
      </w:tr>
      <w:tr w:rsidR="00DA5374" w:rsidRPr="00DA5374" w14:paraId="7FC9C536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2DD7F4A4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17323009.2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50D112C4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NADH-cytochrome b5 reductase-like protein (LOC103400532), mRNA</w:t>
            </w:r>
          </w:p>
        </w:tc>
      </w:tr>
      <w:tr w:rsidR="00DA5374" w:rsidRPr="00DA5374" w14:paraId="1B3798A5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A9FAAEA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48676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5A6CCE6A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E3 ubiquitin-protein ligase RING1-like (LOC103409886), transcript variant X2, mRNA</w:t>
            </w:r>
          </w:p>
        </w:tc>
      </w:tr>
      <w:tr w:rsidR="00DA5374" w:rsidRPr="00DA5374" w14:paraId="28FDF05F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EE7A724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XM_029104614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5803E891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geraniol 8-hydroxylase-like (LOC103428208), transcript variant X2, mRNA</w:t>
            </w:r>
          </w:p>
        </w:tc>
      </w:tr>
      <w:tr w:rsidR="00DA5374" w:rsidRPr="00DA5374" w14:paraId="5234AFE9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0FB435B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101395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3253C18B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pyrrolidone-carboxylate peptidase 1 (LOC103434061), transcript variant X1, mRNA</w:t>
            </w:r>
          </w:p>
        </w:tc>
      </w:tr>
      <w:tr w:rsidR="00DA5374" w:rsidRPr="00DA5374" w14:paraId="18D7BA12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4A4D633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57539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15E54D6B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copper transporter 6-like (LOC103419433), mRNA</w:t>
            </w:r>
          </w:p>
        </w:tc>
      </w:tr>
      <w:tr w:rsidR="00DA5374" w:rsidRPr="00DA5374" w14:paraId="4C340B1D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270A00DC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85182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5CFB3D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DICTED: Malus domestica ferredoxin--NADP reductase, root isozyme, </w:t>
            </w:r>
            <w:proofErr w:type="spellStart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loroplastic</w:t>
            </w:r>
            <w:proofErr w:type="spellEnd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like (LOC103446115), mRNA</w:t>
            </w:r>
          </w:p>
        </w:tc>
      </w:tr>
      <w:tr w:rsidR="00DA5374" w:rsidRPr="00DA5374" w14:paraId="499457AB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039B2B9C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88720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72E4AB81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fructose-bisphosphate aldolase 1, cytoplasmic-like (LOC103449399), mRNA</w:t>
            </w:r>
          </w:p>
        </w:tc>
      </w:tr>
      <w:tr w:rsidR="00DA5374" w:rsidRPr="00DA5374" w14:paraId="54C90B15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AF412DC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74779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608476A9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annexin D5-like (LOC103436359), mRNA</w:t>
            </w:r>
          </w:p>
        </w:tc>
      </w:tr>
      <w:tr w:rsidR="00DA5374" w:rsidRPr="00DA5374" w14:paraId="1ABCB35E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FBB0EBA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79882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0630D735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aspartate aminotransferase, cytoplasmic (LOC103441178), mRNA</w:t>
            </w:r>
          </w:p>
        </w:tc>
      </w:tr>
      <w:tr w:rsidR="00DA5374" w:rsidRPr="00DA5374" w14:paraId="7C9860CB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439EFF1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92859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DB6E5B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uncharacterized LOC103453320 (LOC103453320), mRNA</w:t>
            </w:r>
          </w:p>
        </w:tc>
      </w:tr>
      <w:tr w:rsidR="00DA5374" w:rsidRPr="00DA5374" w14:paraId="6FD697D6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CC6437A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R_526281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5D17A9B6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uncharacterized LOC103415782 (LOC103415782), ncRNA</w:t>
            </w:r>
          </w:p>
        </w:tc>
      </w:tr>
      <w:tr w:rsidR="00DA5374" w:rsidRPr="00DA5374" w14:paraId="6E50EF39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168BDC17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50206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0E870ED6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ER lumen protein-retaining receptor (LOC103411579), mRNA</w:t>
            </w:r>
          </w:p>
        </w:tc>
      </w:tr>
      <w:tr w:rsidR="00DA5374" w:rsidRPr="00DA5374" w14:paraId="68C7C9B3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1F6427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42375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F6174B9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huntingtin-interacting protein K-like (LOC103403535), mRNA</w:t>
            </w:r>
          </w:p>
        </w:tc>
      </w:tr>
      <w:tr w:rsidR="00DA5374" w:rsidRPr="00DA5374" w14:paraId="0D333154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391D8D4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88720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1D382013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fructose-bisphosphate aldolase 1, cytoplasmic-like (LOC103449399), mRNA</w:t>
            </w:r>
          </w:p>
        </w:tc>
      </w:tr>
      <w:tr w:rsidR="00DA5374" w:rsidRPr="00DA5374" w14:paraId="0C788EF5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FF80E5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66600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6A4C4ED1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DICTED: Malus domestica 21 </w:t>
            </w:r>
            <w:proofErr w:type="spellStart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Da</w:t>
            </w:r>
            <w:proofErr w:type="spellEnd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rotein-like (LOC103428499), mRNA</w:t>
            </w:r>
          </w:p>
        </w:tc>
      </w:tr>
      <w:tr w:rsidR="00DA5374" w:rsidRPr="00DA5374" w14:paraId="22EC081E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0810F71E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61395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0DE4F086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DICTED: Malus domestica heavy metal-associated </w:t>
            </w:r>
            <w:proofErr w:type="spellStart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oprenylated</w:t>
            </w:r>
            <w:proofErr w:type="spellEnd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lant protein 3-like (LOC103423320), mRNA</w:t>
            </w:r>
          </w:p>
        </w:tc>
      </w:tr>
      <w:tr w:rsidR="00DA5374" w:rsidRPr="00DA5374" w14:paraId="061F0F93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4002CA8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95182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25BE06FE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guanine nucleotide-binding protein subunit beta-like protein (LOC103455608), mRNA</w:t>
            </w:r>
          </w:p>
        </w:tc>
      </w:tr>
      <w:tr w:rsidR="00DA5374" w:rsidRPr="00DA5374" w14:paraId="038AA521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0A530F3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41155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0C53BD1C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uncharacterized protein At5g49945-like (LOC103402409), mRNA</w:t>
            </w:r>
          </w:p>
        </w:tc>
      </w:tr>
      <w:tr w:rsidR="00DA5374" w:rsidRPr="00DA5374" w14:paraId="5F93B1BF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8EDA12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108872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F4D3268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charged multivesicular body protein 7 (LOC103444482), mRNA</w:t>
            </w:r>
          </w:p>
        </w:tc>
      </w:tr>
      <w:tr w:rsidR="00DA5374" w:rsidRPr="00DA5374" w14:paraId="3C1D54FF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4016D0CA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49424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654BE82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probable sarcosine oxidase (LOC103410757), mRNA</w:t>
            </w:r>
          </w:p>
        </w:tc>
      </w:tr>
      <w:tr w:rsidR="00DA5374" w:rsidRPr="00DA5374" w14:paraId="41C2EA82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4C529753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109600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17841915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14-3-3-like protein 16R (LOC114827559), mRNA</w:t>
            </w:r>
          </w:p>
        </w:tc>
      </w:tr>
      <w:tr w:rsidR="00DA5374" w:rsidRPr="00DA5374" w14:paraId="4EF2F078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6DAB59B0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089006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619C9452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DICTED: Malus domestica protochlorophyllide reductase, </w:t>
            </w:r>
            <w:proofErr w:type="spellStart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loroplastic</w:t>
            </w:r>
            <w:proofErr w:type="spellEnd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like (LOC103448652), mRNA</w:t>
            </w:r>
          </w:p>
        </w:tc>
      </w:tr>
      <w:tr w:rsidR="00DA5374" w:rsidRPr="00DA5374" w14:paraId="20C181AC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9000DE6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090288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72221661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uncharacterized LOC103449373 (LOC103449373), mRNA</w:t>
            </w:r>
          </w:p>
        </w:tc>
      </w:tr>
      <w:tr w:rsidR="00DA5374" w:rsidRPr="00DA5374" w14:paraId="7880DCF9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A9875D5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40537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05ED37C3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DICTED: Malus domestica </w:t>
            </w:r>
            <w:proofErr w:type="spellStart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tradiol</w:t>
            </w:r>
            <w:proofErr w:type="spellEnd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ing-cleavage dioxygenase-like (LOC103401823), mRNA</w:t>
            </w:r>
          </w:p>
        </w:tc>
      </w:tr>
      <w:tr w:rsidR="00DA5374" w:rsidRPr="00DA5374" w14:paraId="1208CC35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02AA31F3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XM_017336619.2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564AE38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REDICTED: Malus domestica GATA transcription factor 5-like (GATA7), transcript variant X1, mRNA</w:t>
            </w:r>
          </w:p>
        </w:tc>
      </w:tr>
      <w:tr w:rsidR="00DA5374" w:rsidRPr="00DA5374" w14:paraId="4AB1D659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68EBCE8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43268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5CF1FE33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peroxidase 63-like (LOC103404368), mRNA</w:t>
            </w:r>
          </w:p>
        </w:tc>
      </w:tr>
      <w:tr w:rsidR="00DA5374" w:rsidRPr="00DA5374" w14:paraId="0614B21B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2378FCC9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094285.</w:t>
            </w: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7386666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PREDICTED: Malus domestica lysine-rich arabinogalactan </w:t>
            </w: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rotein 18 (LOC114821574), mRNA</w:t>
            </w:r>
          </w:p>
        </w:tc>
      </w:tr>
      <w:tr w:rsidR="00DA5374" w:rsidRPr="00DA5374" w14:paraId="3705BA7F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630159F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XM_008355635.2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5E68193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glutamine synthetase cytosolic isozyme (LOC103417448), mRNA</w:t>
            </w:r>
          </w:p>
        </w:tc>
      </w:tr>
      <w:tr w:rsidR="00DA5374" w:rsidRPr="00DA5374" w14:paraId="761CB8BF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</w:tcPr>
          <w:p w14:paraId="71D068A9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50272673.1</w:t>
            </w:r>
          </w:p>
        </w:tc>
        <w:tc>
          <w:tcPr>
            <w:tcW w:w="6783" w:type="dxa"/>
            <w:shd w:val="clear" w:color="auto" w:fill="auto"/>
            <w:noWrap/>
            <w:vAlign w:val="center"/>
          </w:tcPr>
          <w:p w14:paraId="634C0305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sylvestris uncharacterized LOC126605302 (LOC126605302), mRNA</w:t>
            </w:r>
          </w:p>
        </w:tc>
      </w:tr>
      <w:tr w:rsidR="00DA5374" w:rsidRPr="00DA5374" w14:paraId="6D6F8485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46E860BC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93076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5BD3F51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anoctamin-like protein At1g73020 (LOC103453540), transcript variant X2, mRNA</w:t>
            </w:r>
          </w:p>
        </w:tc>
      </w:tr>
      <w:tr w:rsidR="00DA5374" w:rsidRPr="00DA5374" w14:paraId="257667F2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6A3BCF7C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43022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1393BAEA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mitochondrial phosphate carrier protein 3, mitochondrial-like (LOC103404139), mRNA</w:t>
            </w:r>
          </w:p>
        </w:tc>
      </w:tr>
      <w:tr w:rsidR="00DA5374" w:rsidRPr="00DA5374" w14:paraId="1DB6CB45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4A7E6696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095639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6E3260C1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AT-hook motif nuclear-localized protein 13-like (LOC103417163), mRNA</w:t>
            </w:r>
          </w:p>
        </w:tc>
      </w:tr>
      <w:tr w:rsidR="00DA5374" w:rsidRPr="00DA5374" w14:paraId="2D3B883C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08A0D2F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XM_029107361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1CCADAE0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11S globulin seed storage protein 2-like (LOC114826646), mRNA</w:t>
            </w:r>
          </w:p>
        </w:tc>
      </w:tr>
      <w:tr w:rsidR="00DA5374" w:rsidRPr="00DA5374" w14:paraId="58078CE6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FE63CD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XM_029103369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1EB9C6A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protein PYRICULARIA ORYZAE RESISTANCE 21 (LOC103434405), mRNA</w:t>
            </w:r>
          </w:p>
        </w:tc>
      </w:tr>
      <w:tr w:rsidR="00DA5374" w:rsidRPr="00DA5374" w14:paraId="6942E75E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4B53A48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 XM_017331554.2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2789B71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universal stress protein PHOS34-like (LOC103432586), transcript variant X2, mRNA</w:t>
            </w:r>
          </w:p>
        </w:tc>
      </w:tr>
      <w:tr w:rsidR="00DA5374" w:rsidRPr="00DA5374" w14:paraId="5AC81B6A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46B2E973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XM_017330586.2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58B2B49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xylose isomerase-like (LOC103429066), transcript variant X2, mRNA</w:t>
            </w:r>
          </w:p>
        </w:tc>
      </w:tr>
      <w:tr w:rsidR="00DA5374" w:rsidRPr="00DA5374" w14:paraId="53D0EE2B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49D0A1A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XM_008340415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63D74077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DICTED: Malus domestica probable ATP synthase 24 </w:t>
            </w:r>
            <w:proofErr w:type="spellStart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Da</w:t>
            </w:r>
            <w:proofErr w:type="spellEnd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ubunit, mitochondrial (LOC103401698), mRNA</w:t>
            </w:r>
          </w:p>
        </w:tc>
      </w:tr>
      <w:tr w:rsidR="00DA5374" w:rsidRPr="00DA5374" w14:paraId="704A3484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114DD8C4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XM_008364425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72819551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E3 ubiquitin-protein ligase SINAT3-like (LOC103426330), transcript variant X2, mRNA</w:t>
            </w:r>
          </w:p>
        </w:tc>
      </w:tr>
      <w:tr w:rsidR="00DA5374" w:rsidRPr="00DA5374" w14:paraId="64DCDF05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69CDA1F7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XM_008373374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10CB5DD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60S ribosomal protein L18a-2 (LOC103434990), transcript variant X1, mRNA</w:t>
            </w:r>
          </w:p>
        </w:tc>
      </w:tr>
      <w:tr w:rsidR="00DA5374" w:rsidRPr="00DA5374" w14:paraId="16AF0222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0864A6B3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XM_029093779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185BD960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phosphatidylinositol transfer protein 3-like (LOC114821490), mRNA</w:t>
            </w:r>
          </w:p>
        </w:tc>
      </w:tr>
      <w:tr w:rsidR="00DA5374" w:rsidRPr="00DA5374" w14:paraId="0D436201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2F1860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XM_008363888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16B0874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triacylglycerol lipase 2-like (LOC103425788), mRNA</w:t>
            </w:r>
          </w:p>
        </w:tc>
      </w:tr>
      <w:tr w:rsidR="00DA5374" w:rsidRPr="00DA5374" w14:paraId="28875324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6D136959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XM_008357628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1CBD62E3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GDT1-like protein 4 (LOC103419528), mRNA</w:t>
            </w:r>
          </w:p>
        </w:tc>
      </w:tr>
      <w:tr w:rsidR="00DA5374" w:rsidRPr="00DA5374" w14:paraId="633E208D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6A8D5A27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XM_008341945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BC86E59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REDICTED: Malus domestica glyceraldehyde-3-phosphate dehydrogenase, cytosolic (LOC103403121), mRNA</w:t>
            </w:r>
          </w:p>
        </w:tc>
      </w:tr>
      <w:tr w:rsidR="00DA5374" w:rsidRPr="00DA5374" w14:paraId="631EDB40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6173A15B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  <w14:ligatures w14:val="none"/>
              </w:rPr>
              <w:t>XM_029094320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2C01FB9F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2H2-type zinc finger protein involved in salt tolerance. Induced by salt stress.</w:t>
            </w:r>
          </w:p>
        </w:tc>
      </w:tr>
      <w:tr w:rsidR="00DA5374" w:rsidRPr="00DA5374" w14:paraId="31B036F6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1CE13F2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55158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49E001C1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prohibitin-3, mitochondrial (LOC103416947), mRNA</w:t>
            </w:r>
          </w:p>
        </w:tc>
      </w:tr>
      <w:tr w:rsidR="00DA5374" w:rsidRPr="00DA5374" w14:paraId="19A03082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03939C8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72858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3E6A9342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DICTED: Malus domestica </w:t>
            </w:r>
            <w:proofErr w:type="spellStart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toylglutathione</w:t>
            </w:r>
            <w:proofErr w:type="spellEnd"/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yase GLX1 (LOC103434492), mRNA</w:t>
            </w:r>
          </w:p>
        </w:tc>
      </w:tr>
      <w:tr w:rsidR="00DA5374" w:rsidRPr="00DA5374" w14:paraId="19D51B51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171A36D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29109937.1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6F9748EA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probable mitochondrial import inner membrane translocase subunit TIM21 (LOC103412184), transcript variant X1, mRNA</w:t>
            </w:r>
          </w:p>
        </w:tc>
      </w:tr>
      <w:tr w:rsidR="00DA5374" w:rsidRPr="00DA5374" w14:paraId="779A88BF" w14:textId="77777777" w:rsidTr="00477943">
        <w:trPr>
          <w:trHeight w:val="264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1F85B1E4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M_008373699.3</w:t>
            </w:r>
          </w:p>
        </w:tc>
        <w:tc>
          <w:tcPr>
            <w:tcW w:w="6783" w:type="dxa"/>
            <w:shd w:val="clear" w:color="auto" w:fill="auto"/>
            <w:noWrap/>
            <w:vAlign w:val="center"/>
            <w:hideMark/>
          </w:tcPr>
          <w:p w14:paraId="67064BE5" w14:textId="77777777" w:rsidR="00DA5374" w:rsidRPr="00DA5374" w:rsidRDefault="00DA5374" w:rsidP="00477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5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Malus domestica zinc transporter 1-like (LOC103435313), mRNA</w:t>
            </w:r>
          </w:p>
        </w:tc>
      </w:tr>
    </w:tbl>
    <w:p w14:paraId="6060B23F" w14:textId="77777777" w:rsidR="00123F86" w:rsidRPr="00DA5374" w:rsidRDefault="00123F86" w:rsidP="00123F86">
      <w:pPr>
        <w:rPr>
          <w:rFonts w:ascii="Times New Roman" w:hAnsi="Times New Roman" w:cs="Times New Roman"/>
          <w:sz w:val="24"/>
          <w:szCs w:val="24"/>
        </w:rPr>
      </w:pPr>
    </w:p>
    <w:p w14:paraId="1D6C7872" w14:textId="77777777" w:rsidR="00061624" w:rsidRPr="00DA5374" w:rsidRDefault="00061624" w:rsidP="00123F86">
      <w:pPr>
        <w:rPr>
          <w:rFonts w:ascii="Times New Roman" w:hAnsi="Times New Roman" w:cs="Times New Roman"/>
          <w:sz w:val="24"/>
          <w:szCs w:val="24"/>
        </w:rPr>
      </w:pPr>
    </w:p>
    <w:p w14:paraId="1C0A879C" w14:textId="77777777" w:rsidR="00061624" w:rsidRPr="00DA5374" w:rsidRDefault="00061624" w:rsidP="00123F86">
      <w:pPr>
        <w:rPr>
          <w:rFonts w:ascii="Times New Roman" w:hAnsi="Times New Roman" w:cs="Times New Roman"/>
          <w:sz w:val="24"/>
          <w:szCs w:val="24"/>
        </w:rPr>
      </w:pPr>
    </w:p>
    <w:sectPr w:rsidR="00061624" w:rsidRPr="00DA5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B341B" w14:textId="77777777" w:rsidR="002311D3" w:rsidRDefault="002311D3" w:rsidP="00D46697">
      <w:pPr>
        <w:rPr>
          <w:rFonts w:hint="eastAsia"/>
        </w:rPr>
      </w:pPr>
      <w:r>
        <w:separator/>
      </w:r>
    </w:p>
  </w:endnote>
  <w:endnote w:type="continuationSeparator" w:id="0">
    <w:p w14:paraId="5F39C69B" w14:textId="77777777" w:rsidR="002311D3" w:rsidRDefault="002311D3" w:rsidP="00D466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AF00E" w14:textId="77777777" w:rsidR="002311D3" w:rsidRDefault="002311D3" w:rsidP="00D46697">
      <w:pPr>
        <w:rPr>
          <w:rFonts w:hint="eastAsia"/>
        </w:rPr>
      </w:pPr>
      <w:r>
        <w:separator/>
      </w:r>
    </w:p>
  </w:footnote>
  <w:footnote w:type="continuationSeparator" w:id="0">
    <w:p w14:paraId="2E44C036" w14:textId="77777777" w:rsidR="002311D3" w:rsidRDefault="002311D3" w:rsidP="00D466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1F6E"/>
    <w:rsid w:val="00061624"/>
    <w:rsid w:val="000F5AFE"/>
    <w:rsid w:val="00123F86"/>
    <w:rsid w:val="002311D3"/>
    <w:rsid w:val="00267B81"/>
    <w:rsid w:val="00311F6E"/>
    <w:rsid w:val="005412B1"/>
    <w:rsid w:val="007E40EE"/>
    <w:rsid w:val="008F1968"/>
    <w:rsid w:val="009D5135"/>
    <w:rsid w:val="00A77EFE"/>
    <w:rsid w:val="00B213D2"/>
    <w:rsid w:val="00C12623"/>
    <w:rsid w:val="00D46697"/>
    <w:rsid w:val="00DA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55FDE"/>
  <w15:chartTrackingRefBased/>
  <w15:docId w15:val="{256ACC63-09F2-4806-882B-8C3E46E4A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F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6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6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697"/>
    <w:rPr>
      <w:sz w:val="18"/>
      <w:szCs w:val="18"/>
    </w:rPr>
  </w:style>
  <w:style w:type="table" w:styleId="a7">
    <w:name w:val="Table Grid"/>
    <w:basedOn w:val="a1"/>
    <w:uiPriority w:val="39"/>
    <w:rsid w:val="00061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576</Words>
  <Characters>14687</Characters>
  <Application>Microsoft Office Word</Application>
  <DocSecurity>0</DocSecurity>
  <Lines>122</Lines>
  <Paragraphs>34</Paragraphs>
  <ScaleCrop>false</ScaleCrop>
  <Company/>
  <LinksUpToDate>false</LinksUpToDate>
  <CharactersWithSpaces>1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Ce</dc:creator>
  <cp:keywords/>
  <dc:description/>
  <cp:lastModifiedBy>JayCe</cp:lastModifiedBy>
  <cp:revision>6</cp:revision>
  <dcterms:created xsi:type="dcterms:W3CDTF">2025-01-10T01:03:00Z</dcterms:created>
  <dcterms:modified xsi:type="dcterms:W3CDTF">2025-01-10T01:09:00Z</dcterms:modified>
</cp:coreProperties>
</file>